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E2BFF0" w14:textId="366139D7" w:rsidR="00AC5A14" w:rsidRPr="00EE09C3" w:rsidRDefault="00AC5A14" w:rsidP="0037087A">
      <w:pPr>
        <w:spacing w:line="276" w:lineRule="auto"/>
        <w:rPr>
          <w:rFonts w:ascii="Times New Roman" w:hAnsi="Times New Roman" w:cs="Times New Roman"/>
          <w:b/>
          <w:bCs/>
          <w:u w:val="single"/>
        </w:rPr>
      </w:pPr>
      <w:r w:rsidRPr="00EE09C3">
        <w:rPr>
          <w:rFonts w:ascii="Times New Roman" w:hAnsi="Times New Roman" w:cs="Times New Roman"/>
          <w:b/>
          <w:bCs/>
          <w:u w:val="single"/>
        </w:rPr>
        <w:t xml:space="preserve">Supplementary Table 1: </w:t>
      </w:r>
      <w:bookmarkStart w:id="0" w:name="_Hlk168913182"/>
      <w:r w:rsidR="00E74644" w:rsidRPr="00EE09C3">
        <w:rPr>
          <w:rFonts w:ascii="Times New Roman" w:hAnsi="Times New Roman" w:cs="Times New Roman"/>
          <w:b/>
          <w:bCs/>
          <w:u w:val="single"/>
        </w:rPr>
        <w:t>Comparative baseline characteristics of patients who completed the decision regret score (DRS) and patients who did not have DRS</w:t>
      </w:r>
      <w:bookmarkEnd w:id="0"/>
    </w:p>
    <w:tbl>
      <w:tblPr>
        <w:tblStyle w:val="TableGrid"/>
        <w:tblW w:w="11340" w:type="dxa"/>
        <w:tblInd w:w="-1085" w:type="dxa"/>
        <w:tblLook w:val="04A0" w:firstRow="1" w:lastRow="0" w:firstColumn="1" w:lastColumn="0" w:noHBand="0" w:noVBand="1"/>
      </w:tblPr>
      <w:tblGrid>
        <w:gridCol w:w="4770"/>
        <w:gridCol w:w="2700"/>
        <w:gridCol w:w="2880"/>
        <w:gridCol w:w="990"/>
      </w:tblGrid>
      <w:tr w:rsidR="00AC5A14" w:rsidRPr="00EE09C3" w14:paraId="3FD7168B" w14:textId="77777777" w:rsidTr="00E74644">
        <w:tc>
          <w:tcPr>
            <w:tcW w:w="4770" w:type="dxa"/>
          </w:tcPr>
          <w:p w14:paraId="3884F762" w14:textId="00DBB341" w:rsidR="00AC5A14" w:rsidRPr="00EE09C3" w:rsidRDefault="00AC5A14" w:rsidP="0037087A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EE09C3">
              <w:rPr>
                <w:rFonts w:ascii="Times New Roman" w:hAnsi="Times New Roman" w:cs="Times New Roman"/>
                <w:b/>
                <w:bCs/>
              </w:rPr>
              <w:t>Parameter</w:t>
            </w:r>
          </w:p>
        </w:tc>
        <w:tc>
          <w:tcPr>
            <w:tcW w:w="2700" w:type="dxa"/>
          </w:tcPr>
          <w:p w14:paraId="60133D52" w14:textId="45C574E9" w:rsidR="00AC5A14" w:rsidRPr="00EE09C3" w:rsidRDefault="00AC5A14" w:rsidP="0037087A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EE09C3">
              <w:rPr>
                <w:rFonts w:ascii="Times New Roman" w:hAnsi="Times New Roman" w:cs="Times New Roman"/>
                <w:b/>
                <w:bCs/>
              </w:rPr>
              <w:t>DRS completed</w:t>
            </w:r>
            <w:r w:rsidR="00E74644" w:rsidRPr="00EE09C3">
              <w:rPr>
                <w:rFonts w:ascii="Times New Roman" w:hAnsi="Times New Roman" w:cs="Times New Roman"/>
                <w:b/>
                <w:bCs/>
              </w:rPr>
              <w:t xml:space="preserve"> (n = 64)</w:t>
            </w:r>
          </w:p>
        </w:tc>
        <w:tc>
          <w:tcPr>
            <w:tcW w:w="2880" w:type="dxa"/>
          </w:tcPr>
          <w:p w14:paraId="5D246102" w14:textId="2402D0BC" w:rsidR="00AC5A14" w:rsidRPr="00EE09C3" w:rsidRDefault="00AC5A14" w:rsidP="0037087A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EE09C3">
              <w:rPr>
                <w:rFonts w:ascii="Times New Roman" w:hAnsi="Times New Roman" w:cs="Times New Roman"/>
                <w:b/>
                <w:bCs/>
              </w:rPr>
              <w:t>DRS unavailable</w:t>
            </w:r>
            <w:r w:rsidR="00E74644" w:rsidRPr="00EE09C3">
              <w:rPr>
                <w:rFonts w:ascii="Times New Roman" w:hAnsi="Times New Roman" w:cs="Times New Roman"/>
                <w:b/>
                <w:bCs/>
              </w:rPr>
              <w:t xml:space="preserve"> (n = 53)</w:t>
            </w:r>
          </w:p>
        </w:tc>
        <w:tc>
          <w:tcPr>
            <w:tcW w:w="990" w:type="dxa"/>
          </w:tcPr>
          <w:p w14:paraId="57AA6AFB" w14:textId="6C071D0E" w:rsidR="00AC5A14" w:rsidRPr="00EE09C3" w:rsidRDefault="00AC5A14" w:rsidP="0037087A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EE09C3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AC5A14" w:rsidRPr="00EE09C3" w14:paraId="0BB7E0B3" w14:textId="77777777" w:rsidTr="00E74644">
        <w:tc>
          <w:tcPr>
            <w:tcW w:w="4770" w:type="dxa"/>
          </w:tcPr>
          <w:p w14:paraId="3988B9E6" w14:textId="4E3C977D" w:rsidR="00AC5A14" w:rsidRPr="00EE09C3" w:rsidRDefault="00AC5A14" w:rsidP="0037087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E09C3">
              <w:rPr>
                <w:rFonts w:ascii="Times New Roman" w:hAnsi="Times New Roman" w:cs="Times New Roman"/>
              </w:rPr>
              <w:t>Age (years), median (IQR)</w:t>
            </w:r>
          </w:p>
        </w:tc>
        <w:tc>
          <w:tcPr>
            <w:tcW w:w="2700" w:type="dxa"/>
          </w:tcPr>
          <w:p w14:paraId="4D507981" w14:textId="1DCD01DB" w:rsidR="00AC5A14" w:rsidRPr="00EE09C3" w:rsidRDefault="00AC5A14" w:rsidP="0037087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E09C3">
              <w:rPr>
                <w:rFonts w:ascii="Times New Roman" w:hAnsi="Times New Roman" w:cs="Times New Roman"/>
              </w:rPr>
              <w:t>59.5 (54 – 64.2)</w:t>
            </w:r>
          </w:p>
        </w:tc>
        <w:tc>
          <w:tcPr>
            <w:tcW w:w="2880" w:type="dxa"/>
          </w:tcPr>
          <w:p w14:paraId="2352389C" w14:textId="74C77D89" w:rsidR="00AC5A14" w:rsidRPr="00EE09C3" w:rsidRDefault="00AC5A14" w:rsidP="0037087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E09C3">
              <w:rPr>
                <w:rFonts w:ascii="Times New Roman" w:hAnsi="Times New Roman" w:cs="Times New Roman"/>
              </w:rPr>
              <w:t>61.5 (55.8 - 66)</w:t>
            </w:r>
          </w:p>
        </w:tc>
        <w:tc>
          <w:tcPr>
            <w:tcW w:w="990" w:type="dxa"/>
          </w:tcPr>
          <w:p w14:paraId="24527DFC" w14:textId="6AC1D713" w:rsidR="00AC5A14" w:rsidRPr="00EE09C3" w:rsidRDefault="00AC5A14" w:rsidP="0037087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E09C3">
              <w:rPr>
                <w:rFonts w:ascii="Times New Roman" w:hAnsi="Times New Roman" w:cs="Times New Roman"/>
              </w:rPr>
              <w:t>0.46</w:t>
            </w:r>
          </w:p>
        </w:tc>
      </w:tr>
      <w:tr w:rsidR="00AC5A14" w:rsidRPr="00EE09C3" w14:paraId="14C9FC97" w14:textId="77777777" w:rsidTr="00E74644">
        <w:tc>
          <w:tcPr>
            <w:tcW w:w="4770" w:type="dxa"/>
          </w:tcPr>
          <w:p w14:paraId="2833F6B0" w14:textId="518D378B" w:rsidR="00AC5A14" w:rsidRPr="00EE09C3" w:rsidRDefault="00AC5A14" w:rsidP="0037087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E09C3">
              <w:rPr>
                <w:rFonts w:ascii="Times New Roman" w:hAnsi="Times New Roman" w:cs="Times New Roman"/>
              </w:rPr>
              <w:t>Body Mass Index, median (IQR)</w:t>
            </w:r>
          </w:p>
        </w:tc>
        <w:tc>
          <w:tcPr>
            <w:tcW w:w="2700" w:type="dxa"/>
          </w:tcPr>
          <w:p w14:paraId="6C8B9899" w14:textId="4C0F0131" w:rsidR="00AC5A14" w:rsidRPr="00EE09C3" w:rsidRDefault="00AC5A14" w:rsidP="0037087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E09C3">
              <w:rPr>
                <w:rFonts w:ascii="Times New Roman" w:hAnsi="Times New Roman" w:cs="Times New Roman"/>
              </w:rPr>
              <w:t>27 (25 - 29)</w:t>
            </w:r>
          </w:p>
        </w:tc>
        <w:tc>
          <w:tcPr>
            <w:tcW w:w="2880" w:type="dxa"/>
          </w:tcPr>
          <w:p w14:paraId="426A1D8B" w14:textId="43E040B1" w:rsidR="00AC5A14" w:rsidRPr="00EE09C3" w:rsidRDefault="00AC5A14" w:rsidP="0037087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E09C3">
              <w:rPr>
                <w:rFonts w:ascii="Times New Roman" w:hAnsi="Times New Roman" w:cs="Times New Roman"/>
              </w:rPr>
              <w:t>28 (25.9 - 32)</w:t>
            </w:r>
          </w:p>
        </w:tc>
        <w:tc>
          <w:tcPr>
            <w:tcW w:w="990" w:type="dxa"/>
          </w:tcPr>
          <w:p w14:paraId="7BFC2FFD" w14:textId="72A418A2" w:rsidR="00AC5A14" w:rsidRPr="00EE09C3" w:rsidRDefault="00AC5A14" w:rsidP="0037087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E09C3">
              <w:rPr>
                <w:rFonts w:ascii="Times New Roman" w:hAnsi="Times New Roman" w:cs="Times New Roman"/>
                <w:color w:val="FF0000"/>
              </w:rPr>
              <w:t>0.04</w:t>
            </w:r>
          </w:p>
        </w:tc>
      </w:tr>
      <w:tr w:rsidR="00437638" w:rsidRPr="00EE09C3" w14:paraId="5E0D234C" w14:textId="77777777" w:rsidTr="00E74644">
        <w:tc>
          <w:tcPr>
            <w:tcW w:w="4770" w:type="dxa"/>
          </w:tcPr>
          <w:p w14:paraId="6ADFDD88" w14:textId="77777777" w:rsidR="00437638" w:rsidRPr="00EE09C3" w:rsidRDefault="00437638" w:rsidP="0037087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E09C3">
              <w:rPr>
                <w:rFonts w:ascii="Times New Roman" w:hAnsi="Times New Roman" w:cs="Times New Roman"/>
              </w:rPr>
              <w:t>Race, n (%):</w:t>
            </w:r>
          </w:p>
          <w:p w14:paraId="2942A25E" w14:textId="77777777" w:rsidR="00437638" w:rsidRPr="00EE09C3" w:rsidRDefault="00437638" w:rsidP="0037087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E09C3">
              <w:rPr>
                <w:rFonts w:ascii="Times New Roman" w:hAnsi="Times New Roman" w:cs="Times New Roman"/>
              </w:rPr>
              <w:t>White</w:t>
            </w:r>
          </w:p>
          <w:p w14:paraId="7C5BC2A4" w14:textId="77777777" w:rsidR="00437638" w:rsidRPr="00EE09C3" w:rsidRDefault="00437638" w:rsidP="0037087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E09C3">
              <w:rPr>
                <w:rFonts w:ascii="Times New Roman" w:hAnsi="Times New Roman" w:cs="Times New Roman"/>
              </w:rPr>
              <w:t>African-American</w:t>
            </w:r>
          </w:p>
          <w:p w14:paraId="0B5B1BDE" w14:textId="67470D41" w:rsidR="00437638" w:rsidRPr="00EE09C3" w:rsidRDefault="00437638" w:rsidP="0037087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E09C3">
              <w:rPr>
                <w:rFonts w:ascii="Times New Roman" w:hAnsi="Times New Roman" w:cs="Times New Roman"/>
              </w:rPr>
              <w:t>Others</w:t>
            </w:r>
          </w:p>
        </w:tc>
        <w:tc>
          <w:tcPr>
            <w:tcW w:w="2700" w:type="dxa"/>
          </w:tcPr>
          <w:p w14:paraId="2BD4643C" w14:textId="77777777" w:rsidR="00437638" w:rsidRPr="00EE09C3" w:rsidRDefault="00437638" w:rsidP="0037087A">
            <w:pPr>
              <w:spacing w:line="276" w:lineRule="auto"/>
              <w:rPr>
                <w:rFonts w:ascii="Times New Roman" w:hAnsi="Times New Roman" w:cs="Times New Roman"/>
              </w:rPr>
            </w:pPr>
          </w:p>
          <w:p w14:paraId="0E1621AC" w14:textId="77777777" w:rsidR="00437638" w:rsidRPr="00EE09C3" w:rsidRDefault="00437638" w:rsidP="0037087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E09C3">
              <w:rPr>
                <w:rFonts w:ascii="Times New Roman" w:hAnsi="Times New Roman" w:cs="Times New Roman"/>
              </w:rPr>
              <w:t>50 (78.1%)</w:t>
            </w:r>
          </w:p>
          <w:p w14:paraId="02168F17" w14:textId="77777777" w:rsidR="00437638" w:rsidRPr="00EE09C3" w:rsidRDefault="00437638" w:rsidP="0037087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E09C3">
              <w:rPr>
                <w:rFonts w:ascii="Times New Roman" w:hAnsi="Times New Roman" w:cs="Times New Roman"/>
              </w:rPr>
              <w:t>10 (15.6%)</w:t>
            </w:r>
          </w:p>
          <w:p w14:paraId="4148CE8B" w14:textId="367C2366" w:rsidR="00437638" w:rsidRPr="00EE09C3" w:rsidRDefault="00437638" w:rsidP="0037087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E09C3">
              <w:rPr>
                <w:rFonts w:ascii="Times New Roman" w:hAnsi="Times New Roman" w:cs="Times New Roman"/>
              </w:rPr>
              <w:t>4 (6.3%)</w:t>
            </w:r>
          </w:p>
        </w:tc>
        <w:tc>
          <w:tcPr>
            <w:tcW w:w="2880" w:type="dxa"/>
          </w:tcPr>
          <w:p w14:paraId="5366C2D1" w14:textId="77777777" w:rsidR="00437638" w:rsidRPr="00EE09C3" w:rsidRDefault="00437638" w:rsidP="0037087A">
            <w:pPr>
              <w:spacing w:line="276" w:lineRule="auto"/>
              <w:rPr>
                <w:rFonts w:ascii="Times New Roman" w:hAnsi="Times New Roman" w:cs="Times New Roman"/>
              </w:rPr>
            </w:pPr>
          </w:p>
          <w:p w14:paraId="284CB6B3" w14:textId="77777777" w:rsidR="00437638" w:rsidRPr="00EE09C3" w:rsidRDefault="00437638" w:rsidP="0037087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E09C3">
              <w:rPr>
                <w:rFonts w:ascii="Times New Roman" w:hAnsi="Times New Roman" w:cs="Times New Roman"/>
              </w:rPr>
              <w:t>36 (67.9%)</w:t>
            </w:r>
          </w:p>
          <w:p w14:paraId="2209C4A6" w14:textId="77777777" w:rsidR="00437638" w:rsidRPr="00EE09C3" w:rsidRDefault="00437638" w:rsidP="0037087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E09C3">
              <w:rPr>
                <w:rFonts w:ascii="Times New Roman" w:hAnsi="Times New Roman" w:cs="Times New Roman"/>
              </w:rPr>
              <w:t>13 (24.5%)</w:t>
            </w:r>
          </w:p>
          <w:p w14:paraId="21287B7F" w14:textId="6BC9E30D" w:rsidR="00437638" w:rsidRPr="00EE09C3" w:rsidRDefault="00437638" w:rsidP="0037087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E09C3">
              <w:rPr>
                <w:rFonts w:ascii="Times New Roman" w:hAnsi="Times New Roman" w:cs="Times New Roman"/>
              </w:rPr>
              <w:t>15 (28.3%)</w:t>
            </w:r>
          </w:p>
        </w:tc>
        <w:tc>
          <w:tcPr>
            <w:tcW w:w="990" w:type="dxa"/>
          </w:tcPr>
          <w:p w14:paraId="2916782D" w14:textId="3B186641" w:rsidR="00437638" w:rsidRPr="00EE09C3" w:rsidRDefault="00437638" w:rsidP="0037087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E09C3">
              <w:rPr>
                <w:rFonts w:ascii="Times New Roman" w:hAnsi="Times New Roman" w:cs="Times New Roman"/>
                <w:color w:val="FF0000"/>
              </w:rPr>
              <w:t>0.01</w:t>
            </w:r>
          </w:p>
        </w:tc>
      </w:tr>
      <w:tr w:rsidR="00437638" w:rsidRPr="00EE09C3" w14:paraId="3371EA83" w14:textId="77777777" w:rsidTr="00E74644">
        <w:tc>
          <w:tcPr>
            <w:tcW w:w="4770" w:type="dxa"/>
          </w:tcPr>
          <w:p w14:paraId="5864583A" w14:textId="77777777" w:rsidR="00437638" w:rsidRPr="00EE09C3" w:rsidRDefault="00437638" w:rsidP="0037087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E09C3">
              <w:rPr>
                <w:rFonts w:ascii="Times New Roman" w:hAnsi="Times New Roman" w:cs="Times New Roman"/>
              </w:rPr>
              <w:t>Charlson Comorbidity Index Score, n (%):</w:t>
            </w:r>
          </w:p>
          <w:p w14:paraId="1C998AEE" w14:textId="77777777" w:rsidR="00437638" w:rsidRPr="00EE09C3" w:rsidRDefault="00437638" w:rsidP="0037087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E09C3">
              <w:rPr>
                <w:rFonts w:ascii="Times New Roman" w:hAnsi="Times New Roman" w:cs="Times New Roman"/>
              </w:rPr>
              <w:t>0 – 1</w:t>
            </w:r>
          </w:p>
          <w:p w14:paraId="4973887A" w14:textId="77777777" w:rsidR="00437638" w:rsidRPr="00EE09C3" w:rsidRDefault="00437638" w:rsidP="0037087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E09C3">
              <w:rPr>
                <w:rFonts w:ascii="Times New Roman" w:hAnsi="Times New Roman" w:cs="Times New Roman"/>
              </w:rPr>
              <w:t>2</w:t>
            </w:r>
          </w:p>
          <w:p w14:paraId="1CDE034D" w14:textId="70479D1D" w:rsidR="00437638" w:rsidRPr="00EE09C3" w:rsidRDefault="00437638" w:rsidP="0037087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E09C3">
              <w:rPr>
                <w:rFonts w:ascii="Times New Roman" w:hAnsi="Times New Roman" w:cs="Times New Roman"/>
              </w:rPr>
              <w:t>≥ 3</w:t>
            </w:r>
          </w:p>
        </w:tc>
        <w:tc>
          <w:tcPr>
            <w:tcW w:w="2700" w:type="dxa"/>
          </w:tcPr>
          <w:p w14:paraId="066357DA" w14:textId="77777777" w:rsidR="00437638" w:rsidRPr="00EE09C3" w:rsidRDefault="00437638" w:rsidP="0037087A">
            <w:pPr>
              <w:spacing w:line="276" w:lineRule="auto"/>
              <w:rPr>
                <w:rFonts w:ascii="Times New Roman" w:hAnsi="Times New Roman" w:cs="Times New Roman"/>
              </w:rPr>
            </w:pPr>
          </w:p>
          <w:p w14:paraId="2C2DF27B" w14:textId="77777777" w:rsidR="00437638" w:rsidRPr="00EE09C3" w:rsidRDefault="00437638" w:rsidP="0037087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E09C3">
              <w:rPr>
                <w:rFonts w:ascii="Times New Roman" w:hAnsi="Times New Roman" w:cs="Times New Roman"/>
              </w:rPr>
              <w:t>30 (46.9%)</w:t>
            </w:r>
          </w:p>
          <w:p w14:paraId="79BC1991" w14:textId="77777777" w:rsidR="00437638" w:rsidRPr="00EE09C3" w:rsidRDefault="00437638" w:rsidP="0037087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E09C3">
              <w:rPr>
                <w:rFonts w:ascii="Times New Roman" w:hAnsi="Times New Roman" w:cs="Times New Roman"/>
              </w:rPr>
              <w:t>22 (34.4%)</w:t>
            </w:r>
          </w:p>
          <w:p w14:paraId="0C31666F" w14:textId="402DDB6B" w:rsidR="00437638" w:rsidRPr="00EE09C3" w:rsidRDefault="00437638" w:rsidP="0037087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E09C3">
              <w:rPr>
                <w:rFonts w:ascii="Times New Roman" w:hAnsi="Times New Roman" w:cs="Times New Roman"/>
              </w:rPr>
              <w:t>12 (18.7%)</w:t>
            </w:r>
          </w:p>
        </w:tc>
        <w:tc>
          <w:tcPr>
            <w:tcW w:w="2880" w:type="dxa"/>
          </w:tcPr>
          <w:p w14:paraId="3A476892" w14:textId="77777777" w:rsidR="00437638" w:rsidRPr="00EE09C3" w:rsidRDefault="00437638" w:rsidP="0037087A">
            <w:pPr>
              <w:spacing w:line="276" w:lineRule="auto"/>
              <w:rPr>
                <w:rFonts w:ascii="Times New Roman" w:hAnsi="Times New Roman" w:cs="Times New Roman"/>
              </w:rPr>
            </w:pPr>
          </w:p>
          <w:p w14:paraId="60837491" w14:textId="77777777" w:rsidR="00437638" w:rsidRPr="00EE09C3" w:rsidRDefault="00437638" w:rsidP="0037087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E09C3">
              <w:rPr>
                <w:rFonts w:ascii="Times New Roman" w:hAnsi="Times New Roman" w:cs="Times New Roman"/>
              </w:rPr>
              <w:t>24 (45.3%)</w:t>
            </w:r>
          </w:p>
          <w:p w14:paraId="2E1BBC1D" w14:textId="77777777" w:rsidR="00437638" w:rsidRPr="00EE09C3" w:rsidRDefault="00437638" w:rsidP="0037087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E09C3">
              <w:rPr>
                <w:rFonts w:ascii="Times New Roman" w:hAnsi="Times New Roman" w:cs="Times New Roman"/>
              </w:rPr>
              <w:t>20 (37.7%)</w:t>
            </w:r>
          </w:p>
          <w:p w14:paraId="5E337269" w14:textId="790C6B6A" w:rsidR="00437638" w:rsidRPr="00EE09C3" w:rsidRDefault="00437638" w:rsidP="0037087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E09C3">
              <w:rPr>
                <w:rFonts w:ascii="Times New Roman" w:hAnsi="Times New Roman" w:cs="Times New Roman"/>
              </w:rPr>
              <w:t>9 (17%)</w:t>
            </w:r>
          </w:p>
        </w:tc>
        <w:tc>
          <w:tcPr>
            <w:tcW w:w="990" w:type="dxa"/>
          </w:tcPr>
          <w:p w14:paraId="76B907EC" w14:textId="6C81BB44" w:rsidR="00437638" w:rsidRPr="00EE09C3" w:rsidRDefault="00437638" w:rsidP="0037087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E09C3">
              <w:rPr>
                <w:rFonts w:ascii="Times New Roman" w:hAnsi="Times New Roman" w:cs="Times New Roman"/>
              </w:rPr>
              <w:t>0.5</w:t>
            </w:r>
          </w:p>
        </w:tc>
      </w:tr>
      <w:tr w:rsidR="00437638" w:rsidRPr="00EE09C3" w14:paraId="01D6C963" w14:textId="77777777" w:rsidTr="00E74644">
        <w:tc>
          <w:tcPr>
            <w:tcW w:w="4770" w:type="dxa"/>
          </w:tcPr>
          <w:p w14:paraId="743CBD47" w14:textId="2392A72E" w:rsidR="00437638" w:rsidRPr="00EE09C3" w:rsidRDefault="00437638" w:rsidP="0037087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E09C3">
              <w:rPr>
                <w:rFonts w:ascii="Times New Roman" w:hAnsi="Times New Roman" w:cs="Times New Roman"/>
              </w:rPr>
              <w:t>Preoperative PSA (ng/ml), median (IQR)</w:t>
            </w:r>
          </w:p>
        </w:tc>
        <w:tc>
          <w:tcPr>
            <w:tcW w:w="2700" w:type="dxa"/>
          </w:tcPr>
          <w:p w14:paraId="59364534" w14:textId="4C2457CB" w:rsidR="00437638" w:rsidRPr="00EE09C3" w:rsidRDefault="00437638" w:rsidP="0037087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E09C3">
              <w:rPr>
                <w:rFonts w:ascii="Times New Roman" w:hAnsi="Times New Roman" w:cs="Times New Roman"/>
              </w:rPr>
              <w:t>5.6 (4.1 – 7.22)</w:t>
            </w:r>
          </w:p>
        </w:tc>
        <w:tc>
          <w:tcPr>
            <w:tcW w:w="2880" w:type="dxa"/>
          </w:tcPr>
          <w:p w14:paraId="1209B1D6" w14:textId="2948D68C" w:rsidR="00437638" w:rsidRPr="00EE09C3" w:rsidRDefault="00437638" w:rsidP="0037087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E09C3">
              <w:rPr>
                <w:rFonts w:ascii="Times New Roman" w:hAnsi="Times New Roman" w:cs="Times New Roman"/>
              </w:rPr>
              <w:t>6.05 (4.26 – 8.3)</w:t>
            </w:r>
          </w:p>
        </w:tc>
        <w:tc>
          <w:tcPr>
            <w:tcW w:w="990" w:type="dxa"/>
          </w:tcPr>
          <w:p w14:paraId="18F81F55" w14:textId="6A5B7D7E" w:rsidR="00437638" w:rsidRPr="00EE09C3" w:rsidRDefault="00437638" w:rsidP="0037087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E09C3">
              <w:rPr>
                <w:rFonts w:ascii="Times New Roman" w:hAnsi="Times New Roman" w:cs="Times New Roman"/>
              </w:rPr>
              <w:t>0.29</w:t>
            </w:r>
          </w:p>
        </w:tc>
      </w:tr>
      <w:tr w:rsidR="00437638" w:rsidRPr="00EE09C3" w14:paraId="026C7BDE" w14:textId="77777777" w:rsidTr="00E74644">
        <w:tc>
          <w:tcPr>
            <w:tcW w:w="4770" w:type="dxa"/>
          </w:tcPr>
          <w:p w14:paraId="37E48B90" w14:textId="77777777" w:rsidR="00437638" w:rsidRPr="00EE09C3" w:rsidRDefault="00437638" w:rsidP="0037087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E09C3">
              <w:rPr>
                <w:rFonts w:ascii="Times New Roman" w:hAnsi="Times New Roman" w:cs="Times New Roman"/>
              </w:rPr>
              <w:t>Biopsy Gleason Score, n (%):</w:t>
            </w:r>
          </w:p>
          <w:p w14:paraId="55CAD373" w14:textId="77777777" w:rsidR="00437638" w:rsidRPr="00EE09C3" w:rsidRDefault="00437638" w:rsidP="0037087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E09C3">
              <w:rPr>
                <w:rFonts w:ascii="Times New Roman" w:hAnsi="Times New Roman" w:cs="Times New Roman"/>
              </w:rPr>
              <w:t>3+3</w:t>
            </w:r>
          </w:p>
          <w:p w14:paraId="611ECF32" w14:textId="77777777" w:rsidR="00437638" w:rsidRPr="00EE09C3" w:rsidRDefault="00437638" w:rsidP="0037087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E09C3">
              <w:rPr>
                <w:rFonts w:ascii="Times New Roman" w:hAnsi="Times New Roman" w:cs="Times New Roman"/>
              </w:rPr>
              <w:t>3+4</w:t>
            </w:r>
          </w:p>
          <w:p w14:paraId="7F637585" w14:textId="75FFAAFF" w:rsidR="00437638" w:rsidRPr="00EE09C3" w:rsidRDefault="00437638" w:rsidP="0037087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E09C3">
              <w:rPr>
                <w:rFonts w:ascii="Times New Roman" w:hAnsi="Times New Roman" w:cs="Times New Roman"/>
              </w:rPr>
              <w:t>4+3</w:t>
            </w:r>
          </w:p>
        </w:tc>
        <w:tc>
          <w:tcPr>
            <w:tcW w:w="2700" w:type="dxa"/>
          </w:tcPr>
          <w:p w14:paraId="6C4FDFD0" w14:textId="77777777" w:rsidR="00437638" w:rsidRPr="00EE09C3" w:rsidRDefault="00437638" w:rsidP="0037087A">
            <w:pPr>
              <w:spacing w:line="276" w:lineRule="auto"/>
              <w:rPr>
                <w:rFonts w:ascii="Times New Roman" w:hAnsi="Times New Roman" w:cs="Times New Roman"/>
              </w:rPr>
            </w:pPr>
          </w:p>
          <w:p w14:paraId="4F4A0D0C" w14:textId="77777777" w:rsidR="00437638" w:rsidRPr="00EE09C3" w:rsidRDefault="00437638" w:rsidP="0037087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E09C3">
              <w:rPr>
                <w:rFonts w:ascii="Times New Roman" w:hAnsi="Times New Roman" w:cs="Times New Roman"/>
              </w:rPr>
              <w:t>15 (23.4%)</w:t>
            </w:r>
          </w:p>
          <w:p w14:paraId="66E36125" w14:textId="77777777" w:rsidR="00437638" w:rsidRPr="00EE09C3" w:rsidRDefault="00437638" w:rsidP="0037087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E09C3">
              <w:rPr>
                <w:rFonts w:ascii="Times New Roman" w:hAnsi="Times New Roman" w:cs="Times New Roman"/>
              </w:rPr>
              <w:t>40 (62.5%)</w:t>
            </w:r>
          </w:p>
          <w:p w14:paraId="25A063FB" w14:textId="3C12B5D6" w:rsidR="00437638" w:rsidRPr="00EE09C3" w:rsidRDefault="00437638" w:rsidP="0037087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E09C3">
              <w:rPr>
                <w:rFonts w:ascii="Times New Roman" w:hAnsi="Times New Roman" w:cs="Times New Roman"/>
              </w:rPr>
              <w:t>9 (14.1%)</w:t>
            </w:r>
          </w:p>
        </w:tc>
        <w:tc>
          <w:tcPr>
            <w:tcW w:w="2880" w:type="dxa"/>
          </w:tcPr>
          <w:p w14:paraId="34D6B413" w14:textId="77777777" w:rsidR="00437638" w:rsidRPr="00EE09C3" w:rsidRDefault="00437638" w:rsidP="0037087A">
            <w:pPr>
              <w:spacing w:line="276" w:lineRule="auto"/>
              <w:rPr>
                <w:rFonts w:ascii="Times New Roman" w:hAnsi="Times New Roman" w:cs="Times New Roman"/>
              </w:rPr>
            </w:pPr>
          </w:p>
          <w:p w14:paraId="2BC714DF" w14:textId="77777777" w:rsidR="00437638" w:rsidRPr="00EE09C3" w:rsidRDefault="00437638" w:rsidP="0037087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E09C3">
              <w:rPr>
                <w:rFonts w:ascii="Times New Roman" w:hAnsi="Times New Roman" w:cs="Times New Roman"/>
              </w:rPr>
              <w:t>10 (18.8%)</w:t>
            </w:r>
          </w:p>
          <w:p w14:paraId="0F786BEF" w14:textId="77777777" w:rsidR="00437638" w:rsidRPr="00EE09C3" w:rsidRDefault="00437638" w:rsidP="0037087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E09C3">
              <w:rPr>
                <w:rFonts w:ascii="Times New Roman" w:hAnsi="Times New Roman" w:cs="Times New Roman"/>
              </w:rPr>
              <w:t>34 (64.2%)</w:t>
            </w:r>
          </w:p>
          <w:p w14:paraId="152866FB" w14:textId="19D156CA" w:rsidR="00437638" w:rsidRPr="00EE09C3" w:rsidRDefault="00437638" w:rsidP="0037087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E09C3">
              <w:rPr>
                <w:rFonts w:ascii="Times New Roman" w:hAnsi="Times New Roman" w:cs="Times New Roman"/>
              </w:rPr>
              <w:t>9 (17%)</w:t>
            </w:r>
          </w:p>
        </w:tc>
        <w:tc>
          <w:tcPr>
            <w:tcW w:w="990" w:type="dxa"/>
          </w:tcPr>
          <w:p w14:paraId="4A037A02" w14:textId="0EFB483F" w:rsidR="00437638" w:rsidRPr="00EE09C3" w:rsidRDefault="00437638" w:rsidP="0037087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E09C3">
              <w:rPr>
                <w:rFonts w:ascii="Times New Roman" w:hAnsi="Times New Roman" w:cs="Times New Roman"/>
              </w:rPr>
              <w:t>0.68</w:t>
            </w:r>
          </w:p>
        </w:tc>
      </w:tr>
      <w:tr w:rsidR="00437638" w:rsidRPr="00EE09C3" w14:paraId="2CD9F9A2" w14:textId="77777777" w:rsidTr="00E74644">
        <w:tc>
          <w:tcPr>
            <w:tcW w:w="4770" w:type="dxa"/>
          </w:tcPr>
          <w:p w14:paraId="654A716C" w14:textId="77777777" w:rsidR="00437638" w:rsidRPr="00EE09C3" w:rsidRDefault="00437638" w:rsidP="0037087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E09C3">
              <w:rPr>
                <w:rFonts w:ascii="Times New Roman" w:hAnsi="Times New Roman" w:cs="Times New Roman"/>
              </w:rPr>
              <w:t>Clinical T Stage, n (%):</w:t>
            </w:r>
          </w:p>
          <w:p w14:paraId="73EE2F19" w14:textId="77777777" w:rsidR="00437638" w:rsidRPr="00EE09C3" w:rsidRDefault="00437638" w:rsidP="0037087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E09C3">
              <w:rPr>
                <w:rFonts w:ascii="Times New Roman" w:hAnsi="Times New Roman" w:cs="Times New Roman"/>
              </w:rPr>
              <w:t>T1c</w:t>
            </w:r>
          </w:p>
          <w:p w14:paraId="1391BD62" w14:textId="77777777" w:rsidR="00437638" w:rsidRPr="00EE09C3" w:rsidRDefault="00437638" w:rsidP="0037087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E09C3">
              <w:rPr>
                <w:rFonts w:ascii="Times New Roman" w:hAnsi="Times New Roman" w:cs="Times New Roman"/>
              </w:rPr>
              <w:t>T2a</w:t>
            </w:r>
          </w:p>
          <w:p w14:paraId="6003FCE4" w14:textId="591B1046" w:rsidR="00437638" w:rsidRPr="00EE09C3" w:rsidRDefault="00437638" w:rsidP="0037087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E09C3">
              <w:rPr>
                <w:rFonts w:ascii="Times New Roman" w:hAnsi="Times New Roman" w:cs="Times New Roman"/>
              </w:rPr>
              <w:t>≥ T2b</w:t>
            </w:r>
          </w:p>
        </w:tc>
        <w:tc>
          <w:tcPr>
            <w:tcW w:w="2700" w:type="dxa"/>
          </w:tcPr>
          <w:p w14:paraId="7E4C25B1" w14:textId="77777777" w:rsidR="00437638" w:rsidRPr="00EE09C3" w:rsidRDefault="00437638" w:rsidP="0037087A">
            <w:pPr>
              <w:spacing w:line="276" w:lineRule="auto"/>
              <w:rPr>
                <w:rFonts w:ascii="Times New Roman" w:hAnsi="Times New Roman" w:cs="Times New Roman"/>
              </w:rPr>
            </w:pPr>
          </w:p>
          <w:p w14:paraId="4A4EF674" w14:textId="77777777" w:rsidR="00437638" w:rsidRPr="00EE09C3" w:rsidRDefault="00437638" w:rsidP="0037087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E09C3">
              <w:rPr>
                <w:rFonts w:ascii="Times New Roman" w:hAnsi="Times New Roman" w:cs="Times New Roman"/>
              </w:rPr>
              <w:t>50 (78.1%)</w:t>
            </w:r>
          </w:p>
          <w:p w14:paraId="5251A36B" w14:textId="77777777" w:rsidR="00437638" w:rsidRPr="00EE09C3" w:rsidRDefault="00437638" w:rsidP="0037087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E09C3">
              <w:rPr>
                <w:rFonts w:ascii="Times New Roman" w:hAnsi="Times New Roman" w:cs="Times New Roman"/>
              </w:rPr>
              <w:t>13 (20.3%)</w:t>
            </w:r>
          </w:p>
          <w:p w14:paraId="1409A367" w14:textId="20F73390" w:rsidR="00437638" w:rsidRPr="00EE09C3" w:rsidRDefault="00437638" w:rsidP="0037087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E09C3">
              <w:rPr>
                <w:rFonts w:ascii="Times New Roman" w:hAnsi="Times New Roman" w:cs="Times New Roman"/>
              </w:rPr>
              <w:t>1 (1.6%)</w:t>
            </w:r>
          </w:p>
        </w:tc>
        <w:tc>
          <w:tcPr>
            <w:tcW w:w="2880" w:type="dxa"/>
          </w:tcPr>
          <w:p w14:paraId="4681E02C" w14:textId="77777777" w:rsidR="00437638" w:rsidRPr="00EE09C3" w:rsidRDefault="00437638" w:rsidP="0037087A">
            <w:pPr>
              <w:spacing w:line="276" w:lineRule="auto"/>
              <w:rPr>
                <w:rFonts w:ascii="Times New Roman" w:hAnsi="Times New Roman" w:cs="Times New Roman"/>
              </w:rPr>
            </w:pPr>
          </w:p>
          <w:p w14:paraId="7F81CF0C" w14:textId="77777777" w:rsidR="00437638" w:rsidRPr="00EE09C3" w:rsidRDefault="00437638" w:rsidP="0037087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E09C3">
              <w:rPr>
                <w:rFonts w:ascii="Times New Roman" w:hAnsi="Times New Roman" w:cs="Times New Roman"/>
              </w:rPr>
              <w:t>40 (75.5%)</w:t>
            </w:r>
          </w:p>
          <w:p w14:paraId="31F1021C" w14:textId="77777777" w:rsidR="00437638" w:rsidRPr="00EE09C3" w:rsidRDefault="00437638" w:rsidP="0037087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E09C3">
              <w:rPr>
                <w:rFonts w:ascii="Times New Roman" w:hAnsi="Times New Roman" w:cs="Times New Roman"/>
              </w:rPr>
              <w:t>11 (20.8%)</w:t>
            </w:r>
          </w:p>
          <w:p w14:paraId="50CE6176" w14:textId="05EAC4AB" w:rsidR="00437638" w:rsidRPr="00EE09C3" w:rsidRDefault="00437638" w:rsidP="0037087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E09C3">
              <w:rPr>
                <w:rFonts w:ascii="Times New Roman" w:hAnsi="Times New Roman" w:cs="Times New Roman"/>
              </w:rPr>
              <w:t>2 (3.7%)</w:t>
            </w:r>
          </w:p>
        </w:tc>
        <w:tc>
          <w:tcPr>
            <w:tcW w:w="990" w:type="dxa"/>
          </w:tcPr>
          <w:p w14:paraId="187DCACE" w14:textId="1A877518" w:rsidR="00437638" w:rsidRPr="00EE09C3" w:rsidRDefault="00437638" w:rsidP="0037087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E09C3">
              <w:rPr>
                <w:rFonts w:ascii="Times New Roman" w:hAnsi="Times New Roman" w:cs="Times New Roman"/>
              </w:rPr>
              <w:t>0.37</w:t>
            </w:r>
          </w:p>
        </w:tc>
      </w:tr>
      <w:tr w:rsidR="00AC5A14" w:rsidRPr="00EE09C3" w14:paraId="5E26C081" w14:textId="77777777" w:rsidTr="00E74644">
        <w:tc>
          <w:tcPr>
            <w:tcW w:w="4770" w:type="dxa"/>
          </w:tcPr>
          <w:p w14:paraId="23EBF41D" w14:textId="2E490C24" w:rsidR="00AC5A14" w:rsidRPr="00EE09C3" w:rsidRDefault="00AC5A14" w:rsidP="0037087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E09C3">
              <w:rPr>
                <w:rFonts w:ascii="Times New Roman" w:hAnsi="Times New Roman" w:cs="Times New Roman"/>
              </w:rPr>
              <w:t>Baseline SHIM, median (IQR)</w:t>
            </w:r>
          </w:p>
        </w:tc>
        <w:tc>
          <w:tcPr>
            <w:tcW w:w="2700" w:type="dxa"/>
          </w:tcPr>
          <w:p w14:paraId="2E00CC69" w14:textId="6D70AD22" w:rsidR="00AC5A14" w:rsidRPr="00EE09C3" w:rsidRDefault="00AC5A14" w:rsidP="0037087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E09C3">
              <w:rPr>
                <w:rFonts w:ascii="Times New Roman" w:hAnsi="Times New Roman" w:cs="Times New Roman"/>
              </w:rPr>
              <w:t>22 (20 - 25)</w:t>
            </w:r>
          </w:p>
        </w:tc>
        <w:tc>
          <w:tcPr>
            <w:tcW w:w="2880" w:type="dxa"/>
          </w:tcPr>
          <w:p w14:paraId="6FAEA3BF" w14:textId="41AB78AF" w:rsidR="00AC5A14" w:rsidRPr="00EE09C3" w:rsidRDefault="00AC5A14" w:rsidP="0037087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E09C3">
              <w:rPr>
                <w:rFonts w:ascii="Times New Roman" w:hAnsi="Times New Roman" w:cs="Times New Roman"/>
              </w:rPr>
              <w:t>22 (19 - 25)</w:t>
            </w:r>
          </w:p>
        </w:tc>
        <w:tc>
          <w:tcPr>
            <w:tcW w:w="990" w:type="dxa"/>
          </w:tcPr>
          <w:p w14:paraId="19CCBACB" w14:textId="1F26EE85" w:rsidR="00AC5A14" w:rsidRPr="00EE09C3" w:rsidRDefault="00AC5A14" w:rsidP="0037087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E09C3">
              <w:rPr>
                <w:rFonts w:ascii="Times New Roman" w:hAnsi="Times New Roman" w:cs="Times New Roman"/>
              </w:rPr>
              <w:t>0.75</w:t>
            </w:r>
          </w:p>
        </w:tc>
      </w:tr>
      <w:tr w:rsidR="00AC5A14" w:rsidRPr="00EE09C3" w14:paraId="108F33B1" w14:textId="77777777" w:rsidTr="00E74644">
        <w:tc>
          <w:tcPr>
            <w:tcW w:w="4770" w:type="dxa"/>
          </w:tcPr>
          <w:p w14:paraId="0FB40F00" w14:textId="7C01E26F" w:rsidR="00AC5A14" w:rsidRPr="00EE09C3" w:rsidRDefault="00AC5A14" w:rsidP="0037087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E09C3">
              <w:rPr>
                <w:rFonts w:ascii="Times New Roman" w:hAnsi="Times New Roman" w:cs="Times New Roman"/>
              </w:rPr>
              <w:t>Baseline IPSS Composite Score, median (IQR)</w:t>
            </w:r>
          </w:p>
        </w:tc>
        <w:tc>
          <w:tcPr>
            <w:tcW w:w="2700" w:type="dxa"/>
          </w:tcPr>
          <w:p w14:paraId="09B02954" w14:textId="15589165" w:rsidR="00AC5A14" w:rsidRPr="00EE09C3" w:rsidRDefault="00AC5A14" w:rsidP="0037087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E09C3">
              <w:rPr>
                <w:rFonts w:ascii="Times New Roman" w:hAnsi="Times New Roman" w:cs="Times New Roman"/>
              </w:rPr>
              <w:t>4 (2 - 10)</w:t>
            </w:r>
          </w:p>
        </w:tc>
        <w:tc>
          <w:tcPr>
            <w:tcW w:w="2880" w:type="dxa"/>
          </w:tcPr>
          <w:p w14:paraId="462E2314" w14:textId="18BC2EB9" w:rsidR="00AC5A14" w:rsidRPr="00EE09C3" w:rsidRDefault="00AC5A14" w:rsidP="0037087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E09C3">
              <w:rPr>
                <w:rFonts w:ascii="Times New Roman" w:hAnsi="Times New Roman" w:cs="Times New Roman"/>
              </w:rPr>
              <w:t>5.5 (2 - 10)</w:t>
            </w:r>
          </w:p>
        </w:tc>
        <w:tc>
          <w:tcPr>
            <w:tcW w:w="990" w:type="dxa"/>
          </w:tcPr>
          <w:p w14:paraId="73048C81" w14:textId="63E4F697" w:rsidR="00AC5A14" w:rsidRPr="00EE09C3" w:rsidRDefault="00AC5A14" w:rsidP="0037087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E09C3">
              <w:rPr>
                <w:rFonts w:ascii="Times New Roman" w:hAnsi="Times New Roman" w:cs="Times New Roman"/>
              </w:rPr>
              <w:t>0.9</w:t>
            </w:r>
          </w:p>
        </w:tc>
      </w:tr>
      <w:tr w:rsidR="00AC5A14" w:rsidRPr="00EE09C3" w14:paraId="77BFB234" w14:textId="77777777" w:rsidTr="00E74644">
        <w:tc>
          <w:tcPr>
            <w:tcW w:w="4770" w:type="dxa"/>
          </w:tcPr>
          <w:p w14:paraId="60BEC678" w14:textId="380B11D7" w:rsidR="00AC5A14" w:rsidRPr="00EE09C3" w:rsidRDefault="00AC5A14" w:rsidP="0037087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E09C3">
              <w:rPr>
                <w:rFonts w:ascii="Times New Roman" w:hAnsi="Times New Roman" w:cs="Times New Roman"/>
              </w:rPr>
              <w:t>Baseline IPSS QoL Score, median (IQR)</w:t>
            </w:r>
          </w:p>
        </w:tc>
        <w:tc>
          <w:tcPr>
            <w:tcW w:w="2700" w:type="dxa"/>
          </w:tcPr>
          <w:p w14:paraId="11D0DA24" w14:textId="6C73B08A" w:rsidR="00AC5A14" w:rsidRPr="00EE09C3" w:rsidRDefault="00AC5A14" w:rsidP="0037087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E09C3">
              <w:rPr>
                <w:rFonts w:ascii="Times New Roman" w:hAnsi="Times New Roman" w:cs="Times New Roman"/>
              </w:rPr>
              <w:t>1 (0 - 2)</w:t>
            </w:r>
          </w:p>
        </w:tc>
        <w:tc>
          <w:tcPr>
            <w:tcW w:w="2880" w:type="dxa"/>
          </w:tcPr>
          <w:p w14:paraId="144D43D0" w14:textId="0452491B" w:rsidR="00AC5A14" w:rsidRPr="00EE09C3" w:rsidRDefault="00AC5A14" w:rsidP="0037087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E09C3">
              <w:rPr>
                <w:rFonts w:ascii="Times New Roman" w:hAnsi="Times New Roman" w:cs="Times New Roman"/>
              </w:rPr>
              <w:t>1 (0 - 2)</w:t>
            </w:r>
          </w:p>
        </w:tc>
        <w:tc>
          <w:tcPr>
            <w:tcW w:w="990" w:type="dxa"/>
          </w:tcPr>
          <w:p w14:paraId="732F46E5" w14:textId="29535455" w:rsidR="00AC5A14" w:rsidRPr="00EE09C3" w:rsidRDefault="00AC5A14" w:rsidP="0037087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E09C3">
              <w:rPr>
                <w:rFonts w:ascii="Times New Roman" w:hAnsi="Times New Roman" w:cs="Times New Roman"/>
              </w:rPr>
              <w:t>0.44</w:t>
            </w:r>
          </w:p>
        </w:tc>
      </w:tr>
      <w:tr w:rsidR="00E74644" w:rsidRPr="00EE09C3" w14:paraId="78FA3CB0" w14:textId="77777777" w:rsidTr="00E74644">
        <w:tc>
          <w:tcPr>
            <w:tcW w:w="4770" w:type="dxa"/>
          </w:tcPr>
          <w:p w14:paraId="6BAC40A9" w14:textId="6790BB50" w:rsidR="00E74644" w:rsidRPr="00EE09C3" w:rsidRDefault="00E74644" w:rsidP="0037087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E09C3">
              <w:rPr>
                <w:rFonts w:ascii="Times New Roman" w:hAnsi="Times New Roman" w:cs="Times New Roman"/>
              </w:rPr>
              <w:t>Preoperatively potent, n (%)</w:t>
            </w:r>
            <w:r w:rsidR="00EE09C3" w:rsidRPr="00EE09C3">
              <w:rPr>
                <w:rFonts w:ascii="Times New Roman" w:hAnsi="Times New Roman" w:cs="Times New Roman"/>
              </w:rPr>
              <w:t xml:space="preserve"> *</w:t>
            </w:r>
          </w:p>
        </w:tc>
        <w:tc>
          <w:tcPr>
            <w:tcW w:w="2700" w:type="dxa"/>
          </w:tcPr>
          <w:p w14:paraId="4A3987DF" w14:textId="3C699876" w:rsidR="00E74644" w:rsidRPr="00EE09C3" w:rsidRDefault="00E74644" w:rsidP="0037087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E09C3">
              <w:rPr>
                <w:rFonts w:ascii="Times New Roman" w:hAnsi="Times New Roman" w:cs="Times New Roman"/>
              </w:rPr>
              <w:t>58</w:t>
            </w:r>
            <w:r w:rsidR="00E12AA3" w:rsidRPr="00EE09C3">
              <w:rPr>
                <w:rFonts w:ascii="Times New Roman" w:hAnsi="Times New Roman" w:cs="Times New Roman"/>
              </w:rPr>
              <w:t xml:space="preserve"> (90.6%)</w:t>
            </w:r>
          </w:p>
        </w:tc>
        <w:tc>
          <w:tcPr>
            <w:tcW w:w="2880" w:type="dxa"/>
          </w:tcPr>
          <w:p w14:paraId="1C1E4A9C" w14:textId="0E712D7D" w:rsidR="00E74644" w:rsidRPr="00EE09C3" w:rsidRDefault="00E74644" w:rsidP="0037087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E09C3">
              <w:rPr>
                <w:rFonts w:ascii="Times New Roman" w:hAnsi="Times New Roman" w:cs="Times New Roman"/>
              </w:rPr>
              <w:t>52</w:t>
            </w:r>
            <w:r w:rsidR="00E12AA3" w:rsidRPr="00EE09C3">
              <w:rPr>
                <w:rFonts w:ascii="Times New Roman" w:hAnsi="Times New Roman" w:cs="Times New Roman"/>
              </w:rPr>
              <w:t xml:space="preserve"> (98.1%)</w:t>
            </w:r>
          </w:p>
        </w:tc>
        <w:tc>
          <w:tcPr>
            <w:tcW w:w="990" w:type="dxa"/>
          </w:tcPr>
          <w:p w14:paraId="5120F8EB" w14:textId="29933641" w:rsidR="00E74644" w:rsidRPr="00EE09C3" w:rsidRDefault="00E74644" w:rsidP="0037087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E09C3">
              <w:rPr>
                <w:rFonts w:ascii="Times New Roman" w:hAnsi="Times New Roman" w:cs="Times New Roman"/>
              </w:rPr>
              <w:t>0.2</w:t>
            </w:r>
          </w:p>
        </w:tc>
      </w:tr>
      <w:tr w:rsidR="00EE09C3" w:rsidRPr="00EE09C3" w14:paraId="247ECAF3" w14:textId="77777777" w:rsidTr="00E74644">
        <w:tc>
          <w:tcPr>
            <w:tcW w:w="4770" w:type="dxa"/>
          </w:tcPr>
          <w:p w14:paraId="0ABEB1B8" w14:textId="16DCF340" w:rsidR="00EE09C3" w:rsidRPr="00EE09C3" w:rsidRDefault="00EE09C3" w:rsidP="0037087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E09C3">
              <w:rPr>
                <w:rFonts w:ascii="Times New Roman" w:hAnsi="Times New Roman" w:cs="Times New Roman"/>
              </w:rPr>
              <w:t>Preoperatively continent, n (%) **</w:t>
            </w:r>
          </w:p>
        </w:tc>
        <w:tc>
          <w:tcPr>
            <w:tcW w:w="2700" w:type="dxa"/>
          </w:tcPr>
          <w:p w14:paraId="50B48708" w14:textId="3FE21E62" w:rsidR="00EE09C3" w:rsidRPr="00EE09C3" w:rsidRDefault="00EE09C3" w:rsidP="0037087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E09C3">
              <w:rPr>
                <w:rFonts w:ascii="Times New Roman" w:hAnsi="Times New Roman" w:cs="Times New Roman"/>
              </w:rPr>
              <w:t>64 (100%)</w:t>
            </w:r>
          </w:p>
        </w:tc>
        <w:tc>
          <w:tcPr>
            <w:tcW w:w="2880" w:type="dxa"/>
          </w:tcPr>
          <w:p w14:paraId="38AD17AC" w14:textId="0CA92349" w:rsidR="00EE09C3" w:rsidRPr="00EE09C3" w:rsidRDefault="00EE09C3" w:rsidP="0037087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E09C3">
              <w:rPr>
                <w:rFonts w:ascii="Times New Roman" w:hAnsi="Times New Roman" w:cs="Times New Roman"/>
              </w:rPr>
              <w:t>53 (100%)</w:t>
            </w:r>
          </w:p>
        </w:tc>
        <w:tc>
          <w:tcPr>
            <w:tcW w:w="990" w:type="dxa"/>
          </w:tcPr>
          <w:p w14:paraId="6371EC30" w14:textId="4FBB5F31" w:rsidR="00EE09C3" w:rsidRPr="00EE09C3" w:rsidRDefault="00EE09C3" w:rsidP="0037087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E09C3">
              <w:rPr>
                <w:rFonts w:ascii="Times New Roman" w:hAnsi="Times New Roman" w:cs="Times New Roman"/>
              </w:rPr>
              <w:t>1</w:t>
            </w:r>
          </w:p>
        </w:tc>
      </w:tr>
    </w:tbl>
    <w:p w14:paraId="1FFE0DDA" w14:textId="32200ED9" w:rsidR="00E74644" w:rsidRPr="00EE09C3" w:rsidRDefault="00437638" w:rsidP="0037087A">
      <w:pPr>
        <w:spacing w:after="0" w:line="276" w:lineRule="auto"/>
        <w:rPr>
          <w:rFonts w:ascii="Times New Roman" w:hAnsi="Times New Roman" w:cs="Times New Roman"/>
        </w:rPr>
      </w:pPr>
      <w:r w:rsidRPr="00EE09C3">
        <w:rPr>
          <w:rFonts w:ascii="Times New Roman" w:hAnsi="Times New Roman" w:cs="Times New Roman"/>
        </w:rPr>
        <w:t>PSA – Prostate Specific Antigen, SHIM – Sexual Health Inventory for Men, IPSS – International Prostate Symptom Score, QoL – Quality of Life</w:t>
      </w:r>
    </w:p>
    <w:p w14:paraId="6A36B9D5" w14:textId="77777777" w:rsidR="00EE09C3" w:rsidRPr="00EE09C3" w:rsidRDefault="00EE09C3" w:rsidP="0037087A">
      <w:pPr>
        <w:spacing w:line="276" w:lineRule="auto"/>
        <w:rPr>
          <w:rFonts w:ascii="Times New Roman" w:hAnsi="Times New Roman" w:cs="Times New Roman"/>
        </w:rPr>
      </w:pPr>
      <w:r w:rsidRPr="00EE09C3">
        <w:rPr>
          <w:rFonts w:ascii="Times New Roman" w:hAnsi="Times New Roman" w:cs="Times New Roman"/>
        </w:rPr>
        <w:t>*-potency was defined as a SHIM ≥ 17</w:t>
      </w:r>
    </w:p>
    <w:p w14:paraId="50841C29" w14:textId="77777777" w:rsidR="00EE09C3" w:rsidRPr="00EE09C3" w:rsidRDefault="00EE09C3" w:rsidP="0037087A">
      <w:pPr>
        <w:spacing w:line="276" w:lineRule="auto"/>
        <w:rPr>
          <w:rFonts w:ascii="Times New Roman" w:hAnsi="Times New Roman" w:cs="Times New Roman"/>
        </w:rPr>
      </w:pPr>
      <w:r w:rsidRPr="00EE09C3">
        <w:rPr>
          <w:rFonts w:ascii="Times New Roman" w:hAnsi="Times New Roman" w:cs="Times New Roman"/>
        </w:rPr>
        <w:t>**-continence was defined as the use of no pads for urinary leakage</w:t>
      </w:r>
    </w:p>
    <w:p w14:paraId="53C290B8" w14:textId="77777777" w:rsidR="00EE09C3" w:rsidRPr="00EE09C3" w:rsidRDefault="00EE09C3" w:rsidP="00437638">
      <w:pPr>
        <w:spacing w:after="0" w:line="240" w:lineRule="auto"/>
        <w:rPr>
          <w:rFonts w:ascii="Times New Roman" w:hAnsi="Times New Roman" w:cs="Times New Roman"/>
          <w:b/>
          <w:bCs/>
          <w:u w:val="single"/>
        </w:rPr>
      </w:pPr>
    </w:p>
    <w:p w14:paraId="5A92DD95" w14:textId="77777777" w:rsidR="00437638" w:rsidRPr="00EE09C3" w:rsidRDefault="00437638" w:rsidP="00437638">
      <w:pPr>
        <w:spacing w:line="480" w:lineRule="auto"/>
        <w:rPr>
          <w:rFonts w:ascii="Times New Roman" w:hAnsi="Times New Roman" w:cs="Times New Roman"/>
          <w:b/>
          <w:bCs/>
          <w:u w:val="single"/>
        </w:rPr>
      </w:pPr>
    </w:p>
    <w:p w14:paraId="1D0BBAAC" w14:textId="77777777" w:rsidR="00437638" w:rsidRDefault="00437638" w:rsidP="00437638">
      <w:pPr>
        <w:spacing w:line="480" w:lineRule="auto"/>
        <w:rPr>
          <w:rFonts w:ascii="Times New Roman" w:hAnsi="Times New Roman" w:cs="Times New Roman"/>
          <w:b/>
          <w:bCs/>
          <w:u w:val="single"/>
        </w:rPr>
      </w:pPr>
    </w:p>
    <w:p w14:paraId="042C745C" w14:textId="77777777" w:rsidR="0037087A" w:rsidRDefault="0037087A" w:rsidP="00437638">
      <w:pPr>
        <w:spacing w:line="480" w:lineRule="auto"/>
        <w:rPr>
          <w:rFonts w:ascii="Times New Roman" w:hAnsi="Times New Roman" w:cs="Times New Roman"/>
          <w:b/>
          <w:bCs/>
          <w:u w:val="single"/>
        </w:rPr>
      </w:pPr>
    </w:p>
    <w:p w14:paraId="0717A55A" w14:textId="77777777" w:rsidR="0037087A" w:rsidRPr="00EE09C3" w:rsidRDefault="0037087A" w:rsidP="00437638">
      <w:pPr>
        <w:spacing w:line="480" w:lineRule="auto"/>
        <w:rPr>
          <w:rFonts w:ascii="Times New Roman" w:hAnsi="Times New Roman" w:cs="Times New Roman"/>
          <w:b/>
          <w:bCs/>
          <w:u w:val="single"/>
        </w:rPr>
      </w:pPr>
    </w:p>
    <w:p w14:paraId="01FE79ED" w14:textId="2D8BA7D9" w:rsidR="00CD4627" w:rsidRPr="00EE09C3" w:rsidRDefault="00335558" w:rsidP="00437638">
      <w:pPr>
        <w:spacing w:line="480" w:lineRule="auto"/>
        <w:rPr>
          <w:rFonts w:ascii="Times New Roman" w:hAnsi="Times New Roman" w:cs="Times New Roman"/>
          <w:b/>
          <w:bCs/>
          <w:u w:val="single"/>
        </w:rPr>
      </w:pPr>
      <w:r w:rsidRPr="00EE09C3">
        <w:rPr>
          <w:rFonts w:ascii="Times New Roman" w:hAnsi="Times New Roman" w:cs="Times New Roman"/>
          <w:b/>
          <w:bCs/>
          <w:u w:val="single"/>
        </w:rPr>
        <w:lastRenderedPageBreak/>
        <w:t xml:space="preserve">Supplementary Table </w:t>
      </w:r>
      <w:r w:rsidR="00AC5A14" w:rsidRPr="00EE09C3">
        <w:rPr>
          <w:rFonts w:ascii="Times New Roman" w:hAnsi="Times New Roman" w:cs="Times New Roman"/>
          <w:b/>
          <w:bCs/>
          <w:u w:val="single"/>
        </w:rPr>
        <w:t>2</w:t>
      </w:r>
      <w:r w:rsidRPr="00EE09C3">
        <w:rPr>
          <w:rFonts w:ascii="Times New Roman" w:hAnsi="Times New Roman" w:cs="Times New Roman"/>
          <w:b/>
          <w:bCs/>
          <w:u w:val="single"/>
        </w:rPr>
        <w:t xml:space="preserve">: </w:t>
      </w:r>
      <w:bookmarkStart w:id="1" w:name="_Hlk168913199"/>
      <w:r w:rsidRPr="00EE09C3">
        <w:rPr>
          <w:rFonts w:ascii="Times New Roman" w:hAnsi="Times New Roman" w:cs="Times New Roman"/>
          <w:b/>
          <w:bCs/>
          <w:u w:val="single"/>
        </w:rPr>
        <w:t xml:space="preserve">Oncological studies examining the incidence of decision regret after cancer treatment </w:t>
      </w:r>
      <w:r w:rsidR="00437638" w:rsidRPr="00EE09C3">
        <w:rPr>
          <w:rFonts w:ascii="Times New Roman" w:hAnsi="Times New Roman" w:cs="Times New Roman"/>
          <w:b/>
          <w:bCs/>
          <w:u w:val="single"/>
        </w:rPr>
        <w:t>using the decision regret score (DRS)</w:t>
      </w:r>
      <w:bookmarkEnd w:id="1"/>
    </w:p>
    <w:tbl>
      <w:tblPr>
        <w:tblStyle w:val="TableGrid"/>
        <w:tblW w:w="10980" w:type="dxa"/>
        <w:tblInd w:w="-815" w:type="dxa"/>
        <w:tblLook w:val="04A0" w:firstRow="1" w:lastRow="0" w:firstColumn="1" w:lastColumn="0" w:noHBand="0" w:noVBand="1"/>
      </w:tblPr>
      <w:tblGrid>
        <w:gridCol w:w="2250"/>
        <w:gridCol w:w="1530"/>
        <w:gridCol w:w="1350"/>
        <w:gridCol w:w="2430"/>
        <w:gridCol w:w="2070"/>
        <w:gridCol w:w="1350"/>
      </w:tblGrid>
      <w:tr w:rsidR="00755079" w:rsidRPr="00EE09C3" w14:paraId="2920B65B" w14:textId="77777777" w:rsidTr="00755079">
        <w:tc>
          <w:tcPr>
            <w:tcW w:w="2250" w:type="dxa"/>
          </w:tcPr>
          <w:p w14:paraId="39C7E129" w14:textId="77777777" w:rsidR="00755079" w:rsidRPr="00EE09C3" w:rsidRDefault="00755079" w:rsidP="0043763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E09C3">
              <w:rPr>
                <w:rFonts w:ascii="Times New Roman" w:hAnsi="Times New Roman" w:cs="Times New Roman"/>
                <w:b/>
                <w:bCs/>
              </w:rPr>
              <w:t>Study</w:t>
            </w:r>
          </w:p>
        </w:tc>
        <w:tc>
          <w:tcPr>
            <w:tcW w:w="1530" w:type="dxa"/>
          </w:tcPr>
          <w:p w14:paraId="4415A1B2" w14:textId="77777777" w:rsidR="00755079" w:rsidRPr="00EE09C3" w:rsidRDefault="00755079" w:rsidP="0043763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E09C3">
              <w:rPr>
                <w:rFonts w:ascii="Times New Roman" w:hAnsi="Times New Roman" w:cs="Times New Roman"/>
                <w:b/>
                <w:bCs/>
              </w:rPr>
              <w:t>Type of cancer</w:t>
            </w:r>
          </w:p>
        </w:tc>
        <w:tc>
          <w:tcPr>
            <w:tcW w:w="1350" w:type="dxa"/>
          </w:tcPr>
          <w:p w14:paraId="4D3D170D" w14:textId="2A3B4A5C" w:rsidR="00755079" w:rsidRPr="00EE09C3" w:rsidRDefault="00755079" w:rsidP="0043763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umber of patients</w:t>
            </w:r>
          </w:p>
        </w:tc>
        <w:tc>
          <w:tcPr>
            <w:tcW w:w="2430" w:type="dxa"/>
          </w:tcPr>
          <w:p w14:paraId="0CE909E0" w14:textId="3ABF055A" w:rsidR="00755079" w:rsidRPr="00EE09C3" w:rsidRDefault="00755079" w:rsidP="0043763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E09C3">
              <w:rPr>
                <w:rFonts w:ascii="Times New Roman" w:hAnsi="Times New Roman" w:cs="Times New Roman"/>
                <w:b/>
                <w:bCs/>
              </w:rPr>
              <w:t>Treatment</w:t>
            </w:r>
          </w:p>
        </w:tc>
        <w:tc>
          <w:tcPr>
            <w:tcW w:w="2070" w:type="dxa"/>
          </w:tcPr>
          <w:p w14:paraId="632C928A" w14:textId="77777777" w:rsidR="00755079" w:rsidRPr="00EE09C3" w:rsidRDefault="00755079" w:rsidP="0043763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E09C3">
              <w:rPr>
                <w:rFonts w:ascii="Times New Roman" w:hAnsi="Times New Roman" w:cs="Times New Roman"/>
                <w:b/>
                <w:bCs/>
              </w:rPr>
              <w:t>Definition of Significant Regret</w:t>
            </w:r>
          </w:p>
        </w:tc>
        <w:tc>
          <w:tcPr>
            <w:tcW w:w="1350" w:type="dxa"/>
          </w:tcPr>
          <w:p w14:paraId="3FFEB2DE" w14:textId="77777777" w:rsidR="00755079" w:rsidRPr="00EE09C3" w:rsidRDefault="00755079" w:rsidP="0043763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E09C3">
              <w:rPr>
                <w:rFonts w:ascii="Times New Roman" w:hAnsi="Times New Roman" w:cs="Times New Roman"/>
                <w:b/>
                <w:bCs/>
              </w:rPr>
              <w:t>Incidence</w:t>
            </w:r>
          </w:p>
        </w:tc>
      </w:tr>
      <w:tr w:rsidR="00755079" w:rsidRPr="00EE09C3" w14:paraId="399D48FF" w14:textId="77777777" w:rsidTr="00755079">
        <w:tc>
          <w:tcPr>
            <w:tcW w:w="2250" w:type="dxa"/>
          </w:tcPr>
          <w:p w14:paraId="333C6D52" w14:textId="6700ACE2" w:rsidR="00755079" w:rsidRPr="00EE09C3" w:rsidRDefault="00755079" w:rsidP="0043763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E09C3">
              <w:rPr>
                <w:rFonts w:ascii="Times New Roman" w:hAnsi="Times New Roman" w:cs="Times New Roman"/>
              </w:rPr>
              <w:t>Van Stam et al.</w:t>
            </w:r>
            <w:r w:rsidRPr="00EE09C3"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  <w:tc>
          <w:tcPr>
            <w:tcW w:w="1530" w:type="dxa"/>
          </w:tcPr>
          <w:p w14:paraId="303AAA1F" w14:textId="1FF552D0" w:rsidR="00755079" w:rsidRPr="00EE09C3" w:rsidRDefault="00755079" w:rsidP="0043763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E09C3">
              <w:rPr>
                <w:rFonts w:ascii="Times New Roman" w:hAnsi="Times New Roman" w:cs="Times New Roman"/>
              </w:rPr>
              <w:t>Prostate</w:t>
            </w:r>
          </w:p>
        </w:tc>
        <w:tc>
          <w:tcPr>
            <w:tcW w:w="1350" w:type="dxa"/>
          </w:tcPr>
          <w:p w14:paraId="7124B31C" w14:textId="77777777" w:rsidR="00755079" w:rsidRDefault="00755079" w:rsidP="0043763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5</w:t>
            </w:r>
          </w:p>
          <w:p w14:paraId="4B18D4BD" w14:textId="77777777" w:rsidR="00755079" w:rsidRDefault="00755079" w:rsidP="0043763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</w:t>
            </w:r>
          </w:p>
          <w:p w14:paraId="08BCBC7F" w14:textId="5609924A" w:rsidR="00755079" w:rsidRPr="00EE09C3" w:rsidRDefault="00755079" w:rsidP="0043763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1</w:t>
            </w:r>
          </w:p>
        </w:tc>
        <w:tc>
          <w:tcPr>
            <w:tcW w:w="2430" w:type="dxa"/>
          </w:tcPr>
          <w:p w14:paraId="2176C0F1" w14:textId="3BAA20E5" w:rsidR="00755079" w:rsidRPr="00EE09C3" w:rsidRDefault="00755079" w:rsidP="0043763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E09C3">
              <w:rPr>
                <w:rFonts w:ascii="Times New Roman" w:hAnsi="Times New Roman" w:cs="Times New Roman"/>
              </w:rPr>
              <w:t>Surgery</w:t>
            </w:r>
          </w:p>
          <w:p w14:paraId="63D4AD0C" w14:textId="77777777" w:rsidR="00755079" w:rsidRPr="00EE09C3" w:rsidRDefault="00755079" w:rsidP="0043763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E09C3">
              <w:rPr>
                <w:rFonts w:ascii="Times New Roman" w:hAnsi="Times New Roman" w:cs="Times New Roman"/>
              </w:rPr>
              <w:t>Radiation</w:t>
            </w:r>
          </w:p>
          <w:p w14:paraId="559D3E1A" w14:textId="70FF9AD8" w:rsidR="00755079" w:rsidRPr="00EE09C3" w:rsidRDefault="00755079" w:rsidP="0043763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E09C3">
              <w:rPr>
                <w:rFonts w:ascii="Times New Roman" w:hAnsi="Times New Roman" w:cs="Times New Roman"/>
              </w:rPr>
              <w:t>Active Surveillance</w:t>
            </w:r>
          </w:p>
        </w:tc>
        <w:tc>
          <w:tcPr>
            <w:tcW w:w="2070" w:type="dxa"/>
          </w:tcPr>
          <w:p w14:paraId="0C64594B" w14:textId="18E4497B" w:rsidR="00755079" w:rsidRPr="00EE09C3" w:rsidRDefault="00755079" w:rsidP="0043763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E09C3">
              <w:rPr>
                <w:rFonts w:ascii="Times New Roman" w:hAnsi="Times New Roman" w:cs="Times New Roman"/>
              </w:rPr>
              <w:t>DRS &gt; 25 points</w:t>
            </w:r>
          </w:p>
        </w:tc>
        <w:tc>
          <w:tcPr>
            <w:tcW w:w="1350" w:type="dxa"/>
          </w:tcPr>
          <w:p w14:paraId="08E3B4A6" w14:textId="77777777" w:rsidR="00755079" w:rsidRPr="00EE09C3" w:rsidRDefault="00755079" w:rsidP="0043763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E09C3">
              <w:rPr>
                <w:rFonts w:ascii="Times New Roman" w:hAnsi="Times New Roman" w:cs="Times New Roman"/>
              </w:rPr>
              <w:t>23%</w:t>
            </w:r>
          </w:p>
          <w:p w14:paraId="22960A4A" w14:textId="77777777" w:rsidR="00755079" w:rsidRPr="00EE09C3" w:rsidRDefault="00755079" w:rsidP="0043763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E09C3">
              <w:rPr>
                <w:rFonts w:ascii="Times New Roman" w:hAnsi="Times New Roman" w:cs="Times New Roman"/>
              </w:rPr>
              <w:t>37%</w:t>
            </w:r>
          </w:p>
          <w:p w14:paraId="00C250AA" w14:textId="71158562" w:rsidR="00755079" w:rsidRPr="00EE09C3" w:rsidRDefault="00755079" w:rsidP="0043763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E09C3">
              <w:rPr>
                <w:rFonts w:ascii="Times New Roman" w:hAnsi="Times New Roman" w:cs="Times New Roman"/>
              </w:rPr>
              <w:t>20%</w:t>
            </w:r>
          </w:p>
        </w:tc>
      </w:tr>
      <w:tr w:rsidR="00755079" w:rsidRPr="00EE09C3" w14:paraId="3E3F8713" w14:textId="77777777" w:rsidTr="00755079">
        <w:tc>
          <w:tcPr>
            <w:tcW w:w="2250" w:type="dxa"/>
          </w:tcPr>
          <w:p w14:paraId="67009460" w14:textId="31838E08" w:rsidR="00755079" w:rsidRPr="00EE09C3" w:rsidRDefault="00755079" w:rsidP="00437638">
            <w:pPr>
              <w:spacing w:line="480" w:lineRule="auto"/>
              <w:rPr>
                <w:rFonts w:ascii="Times New Roman" w:hAnsi="Times New Roman" w:cs="Times New Roman"/>
                <w:vertAlign w:val="superscript"/>
              </w:rPr>
            </w:pPr>
            <w:r w:rsidRPr="00EE09C3">
              <w:rPr>
                <w:rFonts w:ascii="Times New Roman" w:hAnsi="Times New Roman" w:cs="Times New Roman"/>
              </w:rPr>
              <w:t>Lindsay et al.</w:t>
            </w:r>
            <w:r w:rsidRPr="00EE09C3">
              <w:rPr>
                <w:rFonts w:ascii="Times New Roman" w:hAnsi="Times New Roman" w:cs="Times New Roman"/>
                <w:vertAlign w:val="superscript"/>
              </w:rPr>
              <w:t>10</w:t>
            </w:r>
          </w:p>
        </w:tc>
        <w:tc>
          <w:tcPr>
            <w:tcW w:w="1530" w:type="dxa"/>
          </w:tcPr>
          <w:p w14:paraId="1C49267B" w14:textId="30AE8470" w:rsidR="00755079" w:rsidRPr="00EE09C3" w:rsidRDefault="00755079" w:rsidP="0043763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E09C3">
              <w:rPr>
                <w:rFonts w:ascii="Times New Roman" w:hAnsi="Times New Roman" w:cs="Times New Roman"/>
              </w:rPr>
              <w:t>Prostate</w:t>
            </w:r>
          </w:p>
        </w:tc>
        <w:tc>
          <w:tcPr>
            <w:tcW w:w="1350" w:type="dxa"/>
          </w:tcPr>
          <w:p w14:paraId="25909F5E" w14:textId="4F58A6E0" w:rsidR="00755079" w:rsidRPr="00EE09C3" w:rsidRDefault="00755079" w:rsidP="0043763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7</w:t>
            </w:r>
          </w:p>
        </w:tc>
        <w:tc>
          <w:tcPr>
            <w:tcW w:w="2430" w:type="dxa"/>
          </w:tcPr>
          <w:p w14:paraId="3D55FCF9" w14:textId="4B981CAB" w:rsidR="00755079" w:rsidRPr="00EE09C3" w:rsidRDefault="00755079" w:rsidP="0043763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E09C3">
              <w:rPr>
                <w:rFonts w:ascii="Times New Roman" w:hAnsi="Times New Roman" w:cs="Times New Roman"/>
              </w:rPr>
              <w:t>Surgery</w:t>
            </w:r>
          </w:p>
        </w:tc>
        <w:tc>
          <w:tcPr>
            <w:tcW w:w="2070" w:type="dxa"/>
          </w:tcPr>
          <w:p w14:paraId="26D6B074" w14:textId="3A779B35" w:rsidR="00755079" w:rsidRPr="00EE09C3" w:rsidRDefault="00755079" w:rsidP="0043763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E09C3">
              <w:rPr>
                <w:rFonts w:ascii="Times New Roman" w:hAnsi="Times New Roman" w:cs="Times New Roman"/>
              </w:rPr>
              <w:t>DRS ≥ 25 points</w:t>
            </w:r>
          </w:p>
        </w:tc>
        <w:tc>
          <w:tcPr>
            <w:tcW w:w="1350" w:type="dxa"/>
          </w:tcPr>
          <w:p w14:paraId="153C1D5F" w14:textId="52EF1EDE" w:rsidR="00755079" w:rsidRPr="00EE09C3" w:rsidRDefault="00755079" w:rsidP="0043763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E09C3">
              <w:rPr>
                <w:rFonts w:ascii="Times New Roman" w:hAnsi="Times New Roman" w:cs="Times New Roman"/>
              </w:rPr>
              <w:t>23.6%</w:t>
            </w:r>
          </w:p>
        </w:tc>
      </w:tr>
      <w:tr w:rsidR="00755079" w:rsidRPr="00EE09C3" w14:paraId="36DCBE58" w14:textId="77777777" w:rsidTr="00755079">
        <w:tc>
          <w:tcPr>
            <w:tcW w:w="2250" w:type="dxa"/>
          </w:tcPr>
          <w:p w14:paraId="2E7E2AB4" w14:textId="35F2A27E" w:rsidR="00755079" w:rsidRPr="00EE09C3" w:rsidRDefault="00755079" w:rsidP="00437638">
            <w:pPr>
              <w:spacing w:line="480" w:lineRule="auto"/>
              <w:rPr>
                <w:rFonts w:ascii="Times New Roman" w:hAnsi="Times New Roman" w:cs="Times New Roman"/>
                <w:vertAlign w:val="superscript"/>
              </w:rPr>
            </w:pPr>
            <w:r w:rsidRPr="00EE09C3">
              <w:rPr>
                <w:rFonts w:ascii="Times New Roman" w:hAnsi="Times New Roman" w:cs="Times New Roman"/>
              </w:rPr>
              <w:t>Ghoreifi et al.</w:t>
            </w:r>
            <w:r w:rsidR="003060FA">
              <w:rPr>
                <w:rFonts w:ascii="Times New Roman" w:hAnsi="Times New Roman" w:cs="Times New Roman"/>
                <w:vertAlign w:val="superscript"/>
              </w:rPr>
              <w:t>2</w:t>
            </w:r>
            <w:r w:rsidRPr="00EE09C3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1530" w:type="dxa"/>
          </w:tcPr>
          <w:p w14:paraId="39391588" w14:textId="131ADB3C" w:rsidR="00755079" w:rsidRPr="00EE09C3" w:rsidRDefault="00755079" w:rsidP="0043763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E09C3">
              <w:rPr>
                <w:rFonts w:ascii="Times New Roman" w:hAnsi="Times New Roman" w:cs="Times New Roman"/>
              </w:rPr>
              <w:t>Prostate</w:t>
            </w:r>
          </w:p>
        </w:tc>
        <w:tc>
          <w:tcPr>
            <w:tcW w:w="1350" w:type="dxa"/>
          </w:tcPr>
          <w:p w14:paraId="574312A5" w14:textId="78158B36" w:rsidR="00755079" w:rsidRPr="00EE09C3" w:rsidRDefault="00755079" w:rsidP="0043763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3</w:t>
            </w:r>
          </w:p>
        </w:tc>
        <w:tc>
          <w:tcPr>
            <w:tcW w:w="2430" w:type="dxa"/>
          </w:tcPr>
          <w:p w14:paraId="5DFBC996" w14:textId="383EAB6C" w:rsidR="00755079" w:rsidRPr="00EE09C3" w:rsidRDefault="00755079" w:rsidP="0043763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E09C3">
              <w:rPr>
                <w:rFonts w:ascii="Times New Roman" w:hAnsi="Times New Roman" w:cs="Times New Roman"/>
              </w:rPr>
              <w:t>Focal Therapy</w:t>
            </w:r>
          </w:p>
        </w:tc>
        <w:tc>
          <w:tcPr>
            <w:tcW w:w="2070" w:type="dxa"/>
          </w:tcPr>
          <w:p w14:paraId="1F716EC3" w14:textId="3CC30BF0" w:rsidR="00755079" w:rsidRPr="00EE09C3" w:rsidRDefault="00755079" w:rsidP="0043763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E09C3">
              <w:rPr>
                <w:rFonts w:ascii="Times New Roman" w:hAnsi="Times New Roman" w:cs="Times New Roman"/>
              </w:rPr>
              <w:t>DRS &gt; 25 points</w:t>
            </w:r>
          </w:p>
        </w:tc>
        <w:tc>
          <w:tcPr>
            <w:tcW w:w="1350" w:type="dxa"/>
          </w:tcPr>
          <w:p w14:paraId="5DB2FE90" w14:textId="50407F82" w:rsidR="00755079" w:rsidRPr="00EE09C3" w:rsidRDefault="00755079" w:rsidP="0043763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E09C3">
              <w:rPr>
                <w:rFonts w:ascii="Times New Roman" w:hAnsi="Times New Roman" w:cs="Times New Roman"/>
              </w:rPr>
              <w:t>19.6%</w:t>
            </w:r>
          </w:p>
        </w:tc>
      </w:tr>
      <w:tr w:rsidR="00755079" w:rsidRPr="00EE09C3" w14:paraId="69096535" w14:textId="77777777" w:rsidTr="00755079">
        <w:tc>
          <w:tcPr>
            <w:tcW w:w="2250" w:type="dxa"/>
          </w:tcPr>
          <w:p w14:paraId="4D7EFC40" w14:textId="2A253A47" w:rsidR="00755079" w:rsidRPr="00F03558" w:rsidRDefault="00755079" w:rsidP="00437638">
            <w:pPr>
              <w:spacing w:line="480" w:lineRule="auto"/>
              <w:rPr>
                <w:rFonts w:ascii="Times New Roman" w:hAnsi="Times New Roman" w:cs="Times New Roman"/>
                <w:vertAlign w:val="superscript"/>
              </w:rPr>
            </w:pPr>
            <w:r w:rsidRPr="00EE09C3">
              <w:rPr>
                <w:rFonts w:ascii="Times New Roman" w:hAnsi="Times New Roman" w:cs="Times New Roman"/>
              </w:rPr>
              <w:t>Köksal et al.</w:t>
            </w:r>
            <w:r w:rsidR="003060FA">
              <w:rPr>
                <w:rFonts w:ascii="Times New Roman" w:hAnsi="Times New Roman" w:cs="Times New Roman"/>
                <w:vertAlign w:val="superscript"/>
              </w:rPr>
              <w:t>23</w:t>
            </w:r>
          </w:p>
        </w:tc>
        <w:tc>
          <w:tcPr>
            <w:tcW w:w="1530" w:type="dxa"/>
          </w:tcPr>
          <w:p w14:paraId="1BA00BA1" w14:textId="3173B2B2" w:rsidR="00755079" w:rsidRPr="00EE09C3" w:rsidRDefault="00755079" w:rsidP="0043763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E09C3">
              <w:rPr>
                <w:rFonts w:ascii="Times New Roman" w:hAnsi="Times New Roman" w:cs="Times New Roman"/>
              </w:rPr>
              <w:t>Breast</w:t>
            </w:r>
          </w:p>
        </w:tc>
        <w:tc>
          <w:tcPr>
            <w:tcW w:w="1350" w:type="dxa"/>
          </w:tcPr>
          <w:p w14:paraId="00A7BE11" w14:textId="4E3030E3" w:rsidR="00755079" w:rsidRPr="00EE09C3" w:rsidRDefault="00755079" w:rsidP="0043763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2</w:t>
            </w:r>
          </w:p>
        </w:tc>
        <w:tc>
          <w:tcPr>
            <w:tcW w:w="2430" w:type="dxa"/>
          </w:tcPr>
          <w:p w14:paraId="65EAD3F0" w14:textId="432F1790" w:rsidR="00755079" w:rsidRPr="00EE09C3" w:rsidRDefault="00755079" w:rsidP="0043763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E09C3">
              <w:rPr>
                <w:rFonts w:ascii="Times New Roman" w:hAnsi="Times New Roman" w:cs="Times New Roman"/>
              </w:rPr>
              <w:t>Adjuvant Radiotherapy</w:t>
            </w:r>
          </w:p>
        </w:tc>
        <w:tc>
          <w:tcPr>
            <w:tcW w:w="2070" w:type="dxa"/>
          </w:tcPr>
          <w:p w14:paraId="7CD17DB8" w14:textId="386B0C8A" w:rsidR="00755079" w:rsidRPr="00EE09C3" w:rsidRDefault="00755079" w:rsidP="0043763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E09C3">
              <w:rPr>
                <w:rFonts w:ascii="Times New Roman" w:hAnsi="Times New Roman" w:cs="Times New Roman"/>
              </w:rPr>
              <w:t>DRS &gt; 25 points</w:t>
            </w:r>
          </w:p>
        </w:tc>
        <w:tc>
          <w:tcPr>
            <w:tcW w:w="1350" w:type="dxa"/>
          </w:tcPr>
          <w:p w14:paraId="0BD0EC64" w14:textId="6A24710E" w:rsidR="00755079" w:rsidRPr="00EE09C3" w:rsidRDefault="00755079" w:rsidP="0043763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E09C3">
              <w:rPr>
                <w:rFonts w:ascii="Times New Roman" w:hAnsi="Times New Roman" w:cs="Times New Roman"/>
              </w:rPr>
              <w:t>13.9%</w:t>
            </w:r>
          </w:p>
        </w:tc>
      </w:tr>
      <w:tr w:rsidR="00755079" w:rsidRPr="00EE09C3" w14:paraId="54A88A5D" w14:textId="77777777" w:rsidTr="00755079">
        <w:tc>
          <w:tcPr>
            <w:tcW w:w="2250" w:type="dxa"/>
          </w:tcPr>
          <w:p w14:paraId="7189C887" w14:textId="6E8EE89E" w:rsidR="00755079" w:rsidRPr="00EE09C3" w:rsidRDefault="00755079" w:rsidP="0043763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E09C3">
              <w:rPr>
                <w:rFonts w:ascii="Times New Roman" w:hAnsi="Times New Roman" w:cs="Times New Roman"/>
              </w:rPr>
              <w:t>Sullivan et al.</w:t>
            </w:r>
            <w:r w:rsidR="003060FA">
              <w:rPr>
                <w:rFonts w:ascii="Times New Roman" w:hAnsi="Times New Roman" w:cs="Times New Roman"/>
                <w:vertAlign w:val="superscript"/>
              </w:rPr>
              <w:t>24</w:t>
            </w:r>
          </w:p>
        </w:tc>
        <w:tc>
          <w:tcPr>
            <w:tcW w:w="1530" w:type="dxa"/>
          </w:tcPr>
          <w:p w14:paraId="4DDEE4AB" w14:textId="419550ED" w:rsidR="00755079" w:rsidRPr="00EE09C3" w:rsidRDefault="00755079" w:rsidP="0043763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E09C3">
              <w:rPr>
                <w:rFonts w:ascii="Times New Roman" w:hAnsi="Times New Roman" w:cs="Times New Roman"/>
              </w:rPr>
              <w:t>Lung</w:t>
            </w:r>
          </w:p>
        </w:tc>
        <w:tc>
          <w:tcPr>
            <w:tcW w:w="1350" w:type="dxa"/>
          </w:tcPr>
          <w:p w14:paraId="6C20AE83" w14:textId="77777777" w:rsidR="00755079" w:rsidRDefault="00755079" w:rsidP="0043763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3</w:t>
            </w:r>
          </w:p>
          <w:p w14:paraId="4F770FAD" w14:textId="6A0BED51" w:rsidR="00755079" w:rsidRPr="00EE09C3" w:rsidRDefault="00755079" w:rsidP="0043763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2430" w:type="dxa"/>
          </w:tcPr>
          <w:p w14:paraId="367FD69B" w14:textId="3E3341FB" w:rsidR="00755079" w:rsidRPr="00EE09C3" w:rsidRDefault="00755079" w:rsidP="0043763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E09C3">
              <w:rPr>
                <w:rFonts w:ascii="Times New Roman" w:hAnsi="Times New Roman" w:cs="Times New Roman"/>
              </w:rPr>
              <w:t>Surgery</w:t>
            </w:r>
          </w:p>
          <w:p w14:paraId="7AF7573F" w14:textId="2731A47B" w:rsidR="00755079" w:rsidRPr="00EE09C3" w:rsidRDefault="00755079" w:rsidP="0043763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E09C3">
              <w:rPr>
                <w:rFonts w:ascii="Times New Roman" w:hAnsi="Times New Roman" w:cs="Times New Roman"/>
              </w:rPr>
              <w:t>Radiation Therapy</w:t>
            </w:r>
          </w:p>
        </w:tc>
        <w:tc>
          <w:tcPr>
            <w:tcW w:w="2070" w:type="dxa"/>
          </w:tcPr>
          <w:p w14:paraId="7DDB1800" w14:textId="20ED2F0B" w:rsidR="00755079" w:rsidRPr="00EE09C3" w:rsidRDefault="00755079" w:rsidP="0043763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E09C3">
              <w:rPr>
                <w:rFonts w:ascii="Times New Roman" w:hAnsi="Times New Roman" w:cs="Times New Roman"/>
              </w:rPr>
              <w:t>DRS ≥ 25 points</w:t>
            </w:r>
          </w:p>
        </w:tc>
        <w:tc>
          <w:tcPr>
            <w:tcW w:w="1350" w:type="dxa"/>
          </w:tcPr>
          <w:p w14:paraId="1B550325" w14:textId="27E730FB" w:rsidR="00755079" w:rsidRPr="00EE09C3" w:rsidRDefault="00755079" w:rsidP="0043763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E09C3">
              <w:rPr>
                <w:rFonts w:ascii="Times New Roman" w:hAnsi="Times New Roman" w:cs="Times New Roman"/>
              </w:rPr>
              <w:t>13%</w:t>
            </w:r>
          </w:p>
          <w:p w14:paraId="5934AB9D" w14:textId="392CDEFA" w:rsidR="00755079" w:rsidRPr="00EE09C3" w:rsidRDefault="00755079" w:rsidP="0043763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E09C3">
              <w:rPr>
                <w:rFonts w:ascii="Times New Roman" w:hAnsi="Times New Roman" w:cs="Times New Roman"/>
              </w:rPr>
              <w:t>36%</w:t>
            </w:r>
          </w:p>
        </w:tc>
      </w:tr>
      <w:tr w:rsidR="00755079" w:rsidRPr="00EE09C3" w14:paraId="084A4CF0" w14:textId="77777777" w:rsidTr="00755079">
        <w:tc>
          <w:tcPr>
            <w:tcW w:w="2250" w:type="dxa"/>
          </w:tcPr>
          <w:p w14:paraId="32AF4BA0" w14:textId="5089E7BA" w:rsidR="00755079" w:rsidRPr="00755079" w:rsidRDefault="00755079" w:rsidP="00437638">
            <w:pPr>
              <w:spacing w:line="480" w:lineRule="auto"/>
              <w:rPr>
                <w:rFonts w:ascii="Times New Roman" w:hAnsi="Times New Roman" w:cs="Times New Roman"/>
                <w:vertAlign w:val="superscript"/>
              </w:rPr>
            </w:pPr>
            <w:r w:rsidRPr="00EE09C3">
              <w:rPr>
                <w:rFonts w:ascii="Times New Roman" w:hAnsi="Times New Roman" w:cs="Times New Roman"/>
              </w:rPr>
              <w:t>Nallani et al.</w:t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  <w:r w:rsidR="003060FA">
              <w:rPr>
                <w:rFonts w:ascii="Times New Roman" w:hAnsi="Times New Roman" w:cs="Times New Roman"/>
                <w:vertAlign w:val="superscript"/>
              </w:rPr>
              <w:t>5</w:t>
            </w:r>
          </w:p>
          <w:p w14:paraId="1B6C1890" w14:textId="4CCFCF4A" w:rsidR="00755079" w:rsidRPr="00EE09C3" w:rsidRDefault="00755079" w:rsidP="0043763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1CF70E7A" w14:textId="00F49E34" w:rsidR="00755079" w:rsidRPr="00EE09C3" w:rsidRDefault="00755079" w:rsidP="0043763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E09C3">
              <w:rPr>
                <w:rFonts w:ascii="Times New Roman" w:hAnsi="Times New Roman" w:cs="Times New Roman"/>
              </w:rPr>
              <w:t>Head and Neck</w:t>
            </w:r>
          </w:p>
        </w:tc>
        <w:tc>
          <w:tcPr>
            <w:tcW w:w="1350" w:type="dxa"/>
          </w:tcPr>
          <w:p w14:paraId="38598224" w14:textId="496F324B" w:rsidR="00755079" w:rsidRPr="00EE09C3" w:rsidRDefault="00755079" w:rsidP="0043763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0</w:t>
            </w:r>
          </w:p>
        </w:tc>
        <w:tc>
          <w:tcPr>
            <w:tcW w:w="2430" w:type="dxa"/>
          </w:tcPr>
          <w:p w14:paraId="4CF320B5" w14:textId="25A14ED2" w:rsidR="00755079" w:rsidRPr="00EE09C3" w:rsidRDefault="00755079" w:rsidP="0043763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E09C3">
              <w:rPr>
                <w:rFonts w:ascii="Times New Roman" w:hAnsi="Times New Roman" w:cs="Times New Roman"/>
              </w:rPr>
              <w:t>Surgery, Radiation, Chemotherapy</w:t>
            </w:r>
          </w:p>
        </w:tc>
        <w:tc>
          <w:tcPr>
            <w:tcW w:w="2070" w:type="dxa"/>
          </w:tcPr>
          <w:p w14:paraId="263A970C" w14:textId="2DE1F1B5" w:rsidR="00755079" w:rsidRPr="00EE09C3" w:rsidRDefault="00755079" w:rsidP="0043763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E09C3">
              <w:rPr>
                <w:rFonts w:ascii="Times New Roman" w:hAnsi="Times New Roman" w:cs="Times New Roman"/>
              </w:rPr>
              <w:t>DRS &gt; 25 points</w:t>
            </w:r>
          </w:p>
        </w:tc>
        <w:tc>
          <w:tcPr>
            <w:tcW w:w="1350" w:type="dxa"/>
          </w:tcPr>
          <w:p w14:paraId="30C1724A" w14:textId="14289446" w:rsidR="00755079" w:rsidRPr="00EE09C3" w:rsidRDefault="00755079" w:rsidP="0043763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E09C3">
              <w:rPr>
                <w:rFonts w:ascii="Times New Roman" w:hAnsi="Times New Roman" w:cs="Times New Roman"/>
              </w:rPr>
              <w:t>29.3%</w:t>
            </w:r>
          </w:p>
        </w:tc>
      </w:tr>
      <w:tr w:rsidR="00755079" w:rsidRPr="00EE09C3" w14:paraId="48C307B6" w14:textId="77777777" w:rsidTr="00755079">
        <w:tc>
          <w:tcPr>
            <w:tcW w:w="2250" w:type="dxa"/>
          </w:tcPr>
          <w:p w14:paraId="6991BE52" w14:textId="11C269A6" w:rsidR="00755079" w:rsidRPr="00EE09C3" w:rsidRDefault="00755079" w:rsidP="0043763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E09C3">
              <w:rPr>
                <w:rFonts w:ascii="Times New Roman" w:hAnsi="Times New Roman" w:cs="Times New Roman"/>
              </w:rPr>
              <w:t>Kolanukuduru et al.</w:t>
            </w:r>
          </w:p>
        </w:tc>
        <w:tc>
          <w:tcPr>
            <w:tcW w:w="1530" w:type="dxa"/>
          </w:tcPr>
          <w:p w14:paraId="173F3CE3" w14:textId="70FF1AA1" w:rsidR="00755079" w:rsidRPr="00EE09C3" w:rsidRDefault="00755079" w:rsidP="0043763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E09C3">
              <w:rPr>
                <w:rFonts w:ascii="Times New Roman" w:hAnsi="Times New Roman" w:cs="Times New Roman"/>
              </w:rPr>
              <w:t>Prostate</w:t>
            </w:r>
          </w:p>
        </w:tc>
        <w:tc>
          <w:tcPr>
            <w:tcW w:w="1350" w:type="dxa"/>
          </w:tcPr>
          <w:p w14:paraId="75853537" w14:textId="2EC46426" w:rsidR="00755079" w:rsidRPr="00EE09C3" w:rsidRDefault="00755079" w:rsidP="0043763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2430" w:type="dxa"/>
          </w:tcPr>
          <w:p w14:paraId="700F95EC" w14:textId="5CE26D3A" w:rsidR="00755079" w:rsidRPr="00EE09C3" w:rsidRDefault="00755079" w:rsidP="0043763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E09C3">
              <w:rPr>
                <w:rFonts w:ascii="Times New Roman" w:hAnsi="Times New Roman" w:cs="Times New Roman"/>
              </w:rPr>
              <w:t>Precision Prostatectomy</w:t>
            </w:r>
          </w:p>
        </w:tc>
        <w:tc>
          <w:tcPr>
            <w:tcW w:w="2070" w:type="dxa"/>
          </w:tcPr>
          <w:p w14:paraId="20F76730" w14:textId="252ACC93" w:rsidR="00755079" w:rsidRPr="00EE09C3" w:rsidRDefault="00755079" w:rsidP="0043763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E09C3">
              <w:rPr>
                <w:rFonts w:ascii="Times New Roman" w:hAnsi="Times New Roman" w:cs="Times New Roman"/>
              </w:rPr>
              <w:t>DRS &gt; 25 points</w:t>
            </w:r>
          </w:p>
        </w:tc>
        <w:tc>
          <w:tcPr>
            <w:tcW w:w="1350" w:type="dxa"/>
          </w:tcPr>
          <w:p w14:paraId="4E3E5801" w14:textId="79125B43" w:rsidR="00755079" w:rsidRPr="00EE09C3" w:rsidRDefault="00755079" w:rsidP="0043763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E09C3">
              <w:rPr>
                <w:rFonts w:ascii="Times New Roman" w:hAnsi="Times New Roman" w:cs="Times New Roman"/>
              </w:rPr>
              <w:t>3.1%</w:t>
            </w:r>
          </w:p>
        </w:tc>
      </w:tr>
    </w:tbl>
    <w:p w14:paraId="287C9AE4" w14:textId="77777777" w:rsidR="00335558" w:rsidRPr="00EE09C3" w:rsidRDefault="00335558" w:rsidP="00437638">
      <w:pPr>
        <w:spacing w:line="480" w:lineRule="auto"/>
        <w:rPr>
          <w:rFonts w:ascii="Times New Roman" w:hAnsi="Times New Roman" w:cs="Times New Roman"/>
        </w:rPr>
      </w:pPr>
    </w:p>
    <w:p w14:paraId="01584010" w14:textId="77777777" w:rsidR="00335558" w:rsidRPr="00EE09C3" w:rsidRDefault="00335558" w:rsidP="00437638">
      <w:pPr>
        <w:spacing w:line="480" w:lineRule="auto"/>
        <w:rPr>
          <w:rFonts w:ascii="Times New Roman" w:hAnsi="Times New Roman" w:cs="Times New Roman"/>
        </w:rPr>
      </w:pPr>
    </w:p>
    <w:sectPr w:rsidR="00335558" w:rsidRPr="00EE09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5558"/>
    <w:rsid w:val="002D781E"/>
    <w:rsid w:val="002E047F"/>
    <w:rsid w:val="003060FA"/>
    <w:rsid w:val="00335558"/>
    <w:rsid w:val="0037087A"/>
    <w:rsid w:val="0040131B"/>
    <w:rsid w:val="00437638"/>
    <w:rsid w:val="00616B57"/>
    <w:rsid w:val="006E256C"/>
    <w:rsid w:val="006F1296"/>
    <w:rsid w:val="00755079"/>
    <w:rsid w:val="007555EB"/>
    <w:rsid w:val="0095407A"/>
    <w:rsid w:val="00AC5A14"/>
    <w:rsid w:val="00CD4627"/>
    <w:rsid w:val="00DC674E"/>
    <w:rsid w:val="00E12AA3"/>
    <w:rsid w:val="00E74644"/>
    <w:rsid w:val="00E96980"/>
    <w:rsid w:val="00EE09C3"/>
    <w:rsid w:val="00F03558"/>
    <w:rsid w:val="00FB1215"/>
    <w:rsid w:val="00FC4E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AAAF84F"/>
  <w15:chartTrackingRefBased/>
  <w15:docId w15:val="{2999D714-03D3-444A-97D1-854ED752FE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355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3232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968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780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89</Words>
  <Characters>1860</Characters>
  <Application>Microsoft Office Word</Application>
  <DocSecurity>0</DocSecurity>
  <Lines>169</Lines>
  <Paragraphs>17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Mount Sinai Hospital</Company>
  <LinksUpToDate>false</LinksUpToDate>
  <CharactersWithSpaces>2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lanukuduru, Kaushik</dc:creator>
  <cp:keywords/>
  <dc:description/>
  <cp:lastModifiedBy>Kolanukuduru, Kaushik</cp:lastModifiedBy>
  <cp:revision>3</cp:revision>
  <cp:lastPrinted>2024-06-04T15:59:00Z</cp:lastPrinted>
  <dcterms:created xsi:type="dcterms:W3CDTF">2024-10-10T00:03:00Z</dcterms:created>
  <dcterms:modified xsi:type="dcterms:W3CDTF">2024-12-02T12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f049b13-3ca2-47e6-8892-86eaee687795</vt:lpwstr>
  </property>
</Properties>
</file>